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Fig. Predicted </w:t>
      </w:r>
      <w:r>
        <w:rPr>
          <w:rFonts w:cs="Times New Roman" w:ascii="Times New Roman" w:hAnsi="Times New Roman"/>
          <w:b/>
          <w:i/>
          <w:sz w:val="24"/>
          <w:szCs w:val="24"/>
        </w:rPr>
        <w:t>Coptotermes formosanus</w:t>
      </w:r>
      <w:r>
        <w:rPr>
          <w:rFonts w:cs="Times New Roman" w:ascii="Times New Roman" w:hAnsi="Times New Roman"/>
          <w:b/>
          <w:sz w:val="24"/>
          <w:szCs w:val="24"/>
        </w:rPr>
        <w:t xml:space="preserve"> termite proteins homologous to cockroach allergens.  </w:t>
      </w:r>
      <w:r>
        <w:rPr>
          <w:rFonts w:cs="Times New Roman" w:ascii="Times New Roman" w:hAnsi="Times New Roman"/>
          <w:i/>
          <w:sz w:val="24"/>
          <w:szCs w:val="24"/>
        </w:rPr>
        <w:t>Coptotermes formosanus</w:t>
      </w:r>
      <w:r>
        <w:rPr>
          <w:rFonts w:cs="Times New Roman" w:ascii="Times New Roman" w:hAnsi="Times New Roman"/>
          <w:sz w:val="24"/>
          <w:szCs w:val="24"/>
        </w:rPr>
        <w:t xml:space="preserve"> (Cf) termite protein and nucleotide sequences of predicted cockroach allergen homolog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&gt;1481.m000236</w:t>
        <w:tab/>
        <w:t>allergen Cr-PI, putative</w:t>
      </w:r>
    </w:p>
    <w:p>
      <w:pPr>
        <w:pStyle w:val="Normal"/>
        <w:rPr/>
      </w:pPr>
      <w:r>
        <w:rPr/>
        <w:t>MNTALVCATVVALFVCGAFSDHHIEKKMADKTLLMKQMNVLRLVHRLHQENIFKEQVDVG</w:t>
      </w:r>
    </w:p>
    <w:p>
      <w:pPr>
        <w:pStyle w:val="Normal"/>
        <w:rPr/>
      </w:pPr>
      <w:r>
        <w:rPr/>
        <w:t>NTYDIEAQISSYKNPKVVKDFISYYKKGMVKRWEPFSVYYKEHLKQAICLFDLFYFANDY</w:t>
      </w:r>
    </w:p>
    <w:p>
      <w:pPr>
        <w:pStyle w:val="Normal"/>
        <w:rPr/>
      </w:pPr>
      <w:r>
        <w:rPr/>
        <w:t>DTFYKTACWARDRVNPLMFWYSFTIAVLHREDTRDVIMPPPYEVYPYFFVDNEVIQKGYE</w:t>
      </w:r>
    </w:p>
    <w:p>
      <w:pPr>
        <w:pStyle w:val="Normal"/>
        <w:rPr/>
      </w:pPr>
      <w:r>
        <w:rPr/>
        <w:t>YWMMNVRNTPQHTHIIPMNYTMKNMENMLWYFTEDMGLNTYHMYYRNLYPSWFNVTEYGH</w:t>
      </w:r>
    </w:p>
    <w:p>
      <w:pPr>
        <w:pStyle w:val="Normal"/>
        <w:rPr/>
      </w:pPr>
      <w:r>
        <w:rPr/>
        <w:t>TFDRRGEMFLYVQHQVLARYCIERWANGMACVEPFVYNKALKTAYNPKLMYHSGQVMPPR</w:t>
      </w:r>
    </w:p>
    <w:p>
      <w:pPr>
        <w:pStyle w:val="Normal"/>
        <w:rPr/>
      </w:pPr>
      <w:r>
        <w:rPr/>
        <w:t>PSGMMVTNFDTFTIDDIKNYERRVSDAIDFGYVKDERLKVHSIYEDKKGIEYLGQMMEGT</w:t>
      </w:r>
    </w:p>
    <w:p>
      <w:pPr>
        <w:pStyle w:val="Normal"/>
        <w:rPr/>
      </w:pPr>
      <w:r>
        <w:rPr/>
        <w:t>YNSPHYYYYGSLFHLYRMMVGHMMDPLHKHGLAPSALEQPPTALRDPVYYQLSKRMYLLV</w:t>
      </w:r>
    </w:p>
    <w:p>
      <w:pPr>
        <w:pStyle w:val="Normal"/>
        <w:rPr/>
      </w:pPr>
      <w:r>
        <w:rPr/>
        <w:t>KKYKERLPRYTHEELLLEGVTVENVEVGKLYTYMENFEVSLGSTICVAKEEDMNDVNMHV</w:t>
      </w:r>
    </w:p>
    <w:p>
      <w:pPr>
        <w:pStyle w:val="Normal"/>
        <w:rPr/>
      </w:pPr>
      <w:r>
        <w:rPr/>
        <w:t>RMQRLNHKPFTYKIEVSSDKAVDAYVRVFLAPKHNHLGEEMDMNDRRHLFVEMDRFPYHV</w:t>
      </w:r>
    </w:p>
    <w:p>
      <w:pPr>
        <w:pStyle w:val="Normal"/>
        <w:rPr/>
      </w:pPr>
      <w:r>
        <w:rPr/>
        <w:t>QVGKTVIERNSHDSSIVAPTPDSYRTFWKKVTDAVEGKTQYYIDRSHNYCGFPKNLLLPK</w:t>
      </w:r>
    </w:p>
    <w:p>
      <w:pPr>
        <w:pStyle w:val="Normal"/>
        <w:rPr/>
      </w:pPr>
      <w:r>
        <w:rPr/>
        <w:t>GQKGGMAFTFYVIITPYVKQDEHDFEPYDYKSFSYCGVGHGRKYPDDKPLGFPFDRQIRS</w:t>
      </w:r>
    </w:p>
    <w:p>
      <w:pPr>
        <w:pStyle w:val="Normal"/>
        <w:rPr/>
      </w:pPr>
      <w:r>
        <w:rPr/>
        <w:t>KDFNTPNMFFKDVYIFHKKLDEVSTT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1481.m000238</w:t>
        <w:tab/>
        <w:t>hexamerin subunit precursor (Bla g 3???)</w:t>
      </w:r>
    </w:p>
    <w:p>
      <w:pPr>
        <w:pStyle w:val="Normal"/>
        <w:rPr/>
      </w:pPr>
      <w:r>
        <w:rPr/>
        <w:t>MRTALLLVFLATGALAYPGTSPSQETRIIADKQFLQRQNDFLRLLVRIEQPNYYEDQVTL</w:t>
      </w:r>
    </w:p>
    <w:p>
      <w:pPr>
        <w:pStyle w:val="Normal"/>
        <w:rPr/>
      </w:pPr>
      <w:r>
        <w:rPr/>
        <w:t>GNSYDIEGNIKNYKHPQVVKQFLSAYKKGFLPRGVPYSPYYTTQSYETKLLFDLFYYAND</w:t>
      </w:r>
    </w:p>
    <w:p>
      <w:pPr>
        <w:pStyle w:val="Normal"/>
        <w:rPr/>
      </w:pPr>
      <w:r>
        <w:rPr/>
        <w:t>YDTFYKTAVWARDRINAGQFLYAFSVATFLREDLNDIVLPPPYEIYPYLFVDADVIQKAY</w:t>
      </w:r>
    </w:p>
    <w:p>
      <w:pPr>
        <w:pStyle w:val="Normal"/>
        <w:rPr/>
      </w:pPr>
      <w:r>
        <w:rPr/>
        <w:t>ETRMWDQKLTSQKTYVFPANYTVHTPEQVLTYFTEDVGLSTYYLYHYYNYPTFFNSTEYG</w:t>
      </w:r>
    </w:p>
    <w:p>
      <w:pPr>
        <w:pStyle w:val="Normal"/>
        <w:rPr/>
      </w:pPr>
      <w:r>
        <w:rPr/>
        <w:t>VHFDRRGEQFYYKIQQLFARYVLERLSYDLPEVQPFHYDKPFQTAYNPNLRYANGQEVPF</w:t>
      </w:r>
    </w:p>
    <w:p>
      <w:pPr>
        <w:pStyle w:val="Normal"/>
        <w:rPr/>
      </w:pPr>
      <w:r>
        <w:rPr/>
        <w:t>RPYEYSKRNLYNYNGQGYYYGNYYGGSNEYYTGNYYIGNYKPTYYYGYTNNYDYYYPEDI</w:t>
      </w:r>
    </w:p>
    <w:p>
      <w:pPr>
        <w:pStyle w:val="Normal"/>
        <w:rPr/>
      </w:pPr>
      <w:r>
        <w:rPr/>
        <w:t>KSYEGRIRDGIDFGFFFSEAGQVKYPLYDDYLKGINYLGDIIEGNGDTVNRRFYGALYPA</w:t>
      </w:r>
    </w:p>
    <w:p>
      <w:pPr>
        <w:pStyle w:val="Normal"/>
        <w:rPr/>
      </w:pPr>
      <w:r>
        <w:rPr/>
        <w:t>YRQLAGQSADPYNNYGLAPSALQNIFTALRDPANYQILKRVNYLFQRYKNYLPQYTYQEL</w:t>
      </w:r>
    </w:p>
    <w:p>
      <w:pPr>
        <w:pStyle w:val="Normal"/>
        <w:rPr/>
      </w:pPr>
      <w:r>
        <w:rPr/>
        <w:t>AYPGLKIENVEVGKLITYHDYFDIDLDNVVNVKVPEDGQYIDYRARQTRLNHKPFTYSID</w:t>
      </w:r>
    </w:p>
    <w:p>
      <w:pPr>
        <w:pStyle w:val="Normal"/>
        <w:rPr/>
      </w:pPr>
      <w:r>
        <w:rPr/>
        <w:t>VISDKATEAYVRVFLGPKYDYLGREYNINDRRHYFVEIDRFPYTIEAGKTTIQRNSRDSS</w:t>
      </w:r>
    </w:p>
    <w:p>
      <w:pPr>
        <w:pStyle w:val="Normal"/>
        <w:rPr/>
      </w:pPr>
      <w:r>
        <w:rPr/>
        <w:t>VVTPDYPSYRTLLRKVNDALDGKDQFYIDRTERYCGYPERLLLPRGKKGGQAYTFYVILT</w:t>
      </w:r>
    </w:p>
    <w:p>
      <w:pPr>
        <w:pStyle w:val="Normal"/>
        <w:rPr/>
      </w:pPr>
      <w:r>
        <w:rPr/>
        <w:t>PYVKQSEHDFEPYNYKSFSYCGVGFNNKYPDDKPLGFPFDRPIYGGDFYTPNSYFKDVVI</w:t>
      </w:r>
    </w:p>
    <w:p>
      <w:pPr>
        <w:pStyle w:val="Normal"/>
        <w:rPr/>
      </w:pPr>
      <w:r>
        <w:rPr/>
        <w:t>FHKKEEEVNTAIT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4541.m000139</w:t>
        <w:tab/>
        <w:t>glutathione S-transferase</w:t>
      </w:r>
    </w:p>
    <w:p>
      <w:pPr>
        <w:pStyle w:val="Normal"/>
        <w:rPr/>
      </w:pPr>
      <w:r>
        <w:rPr/>
        <w:t>MAPAYKLTYFNVKSLGEPIRFLLSYGGVEFEDCRFEDEEWPQVKPSTPFGKTPVLEVDGK</w:t>
      </w:r>
    </w:p>
    <w:p>
      <w:pPr>
        <w:pStyle w:val="Normal"/>
        <w:rPr/>
      </w:pPr>
      <w:r>
        <w:rPr/>
        <w:t>QTHQSAAICRYLAKQFGLNGSSDWEALEIDAIVDTFTDFRQLAFNERLQKHSLNVLTYKI</w:t>
      </w:r>
    </w:p>
    <w:p>
      <w:pPr>
        <w:pStyle w:val="Normal"/>
        <w:rPr/>
      </w:pPr>
      <w:r>
        <w:rPr/>
        <w:t>DQPLTWADIYFVGILDYLSVMAKEDLLEKYPKLKALKEHVLALPAIKAWVEKHPETQKFS</w:t>
      </w:r>
    </w:p>
    <w:p>
      <w:pPr>
        <w:pStyle w:val="Normal"/>
        <w:rPr/>
      </w:pPr>
      <w:r>
        <w:rPr/>
        <w:t>DVNKTTLYRVGRLCCKWAILESVHILRY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57.m000588</w:t>
        <w:tab/>
        <w:t>allergen Bla g 6.0301, putative Troponin C (Coptotermes Formosanus AGM32406.1)</w:t>
      </w:r>
    </w:p>
    <w:p>
      <w:pPr>
        <w:pStyle w:val="Normal"/>
        <w:rPr/>
      </w:pPr>
      <w:r>
        <w:rPr/>
        <w:t>MSEKLPNVYGDAFVFPRFFTSFFAAIKIAGHGRRNQRKQLIQMLKKAFDAFDREKSGSIS</w:t>
      </w:r>
    </w:p>
    <w:p>
      <w:pPr>
        <w:pStyle w:val="Normal"/>
        <w:rPr/>
      </w:pPr>
      <w:r>
        <w:rPr/>
        <w:t>TNMVEEILRLMGQPFNRNTLEELIDEVDADKSGRLEFDEFITLAAKFIIEEDAEAMEKEL</w:t>
      </w:r>
    </w:p>
    <w:p>
      <w:pPr>
        <w:pStyle w:val="Normal"/>
        <w:rPr/>
      </w:pPr>
      <w:r>
        <w:rPr/>
        <w:t>REAFRLYDKEGNGYIPTSCLREILRELDDQLTSDELDMMIEEIDSDGSGTVDFDEFMEMM</w:t>
      </w:r>
    </w:p>
    <w:p>
      <w:pPr>
        <w:pStyle w:val="Normal"/>
        <w:rPr/>
      </w:pPr>
      <w:r>
        <w:rPr/>
        <w:t>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14777.m000067</w:t>
        <w:tab/>
        <w:t>troponin C type IIa family protein</w:t>
      </w:r>
    </w:p>
    <w:p>
      <w:pPr>
        <w:pStyle w:val="Normal"/>
        <w:rPr/>
      </w:pPr>
      <w:r>
        <w:rPr/>
        <w:t>MDDDDQKMQIMRKAFQMFDTTKCGFIETLKISTILNTMGQLFDDGELQNLIEETDPEGTG</w:t>
      </w:r>
    </w:p>
    <w:p>
      <w:pPr>
        <w:pStyle w:val="Normal"/>
        <w:rPr/>
      </w:pPr>
      <w:r>
        <w:rPr/>
        <w:t>KVNFDGFCRIAAHFLEEEDSEAMQEELKEAFRLYDREGNGYITTKTLREILQALDDKLGP</w:t>
      </w:r>
    </w:p>
    <w:p>
      <w:pPr>
        <w:pStyle w:val="Normal"/>
        <w:rPr/>
      </w:pPr>
      <w:r>
        <w:rPr/>
        <w:t>EDLDGIIAEIDTDGSGTVDFDEFMEMMT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4607.m000136</w:t>
        <w:tab/>
        <w:t>EF hand domain-containing protein</w:t>
      </w:r>
    </w:p>
    <w:p>
      <w:pPr>
        <w:pStyle w:val="Normal"/>
        <w:rPr/>
      </w:pPr>
      <w:r>
        <w:rPr/>
        <w:t>MHAHNRVGNPKIILFSVLKKAFDAFDREKNGCISTEMVGTILEMLGHRLDDDMLAEIIAE</w:t>
      </w:r>
    </w:p>
    <w:p>
      <w:pPr>
        <w:pStyle w:val="Normal"/>
        <w:rPr/>
      </w:pPr>
      <w:r>
        <w:rPr/>
        <w:t>VDADGSGELEFEEFVTLAARFLVEEDAEAMQQELREAFRLYDKEDFERSYCLRKVEFYQP</w:t>
      </w:r>
    </w:p>
    <w:p>
      <w:pPr>
        <w:pStyle w:val="Normal"/>
        <w:rPr/>
      </w:pPr>
      <w:r>
        <w:rPr/>
        <w:t>MTHGNIARTKASTTEIWKPQT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809.m000404</w:t>
        <w:tab/>
        <w:t>calmodulin, putative</w:t>
      </w:r>
    </w:p>
    <w:p>
      <w:pPr>
        <w:pStyle w:val="Normal"/>
        <w:rPr/>
      </w:pPr>
      <w:r>
        <w:rPr/>
        <w:t>MADQLTEEQIAEFKEAFSLFDKDGDGTITTKELGTVMRSLGQNPTEAELQDMINEVDADG</w:t>
      </w:r>
    </w:p>
    <w:p>
      <w:pPr>
        <w:pStyle w:val="Normal"/>
        <w:rPr/>
      </w:pPr>
      <w:r>
        <w:rPr/>
        <w:t>NGTIDFPEFLTMMARKMKDTDSEEEIREAFRVFDKDGNGFISAAELRHVMTNLGEKLTDE</w:t>
      </w:r>
    </w:p>
    <w:p>
      <w:pPr>
        <w:pStyle w:val="Normal"/>
        <w:rPr/>
      </w:pPr>
      <w:r>
        <w:rPr/>
        <w:t>EVDEMIREADIDGDGQVNYEGRALWQPWACPTISHSYXGDLGLQN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4474.m000137</w:t>
        <w:tab/>
        <w:t>tropomyosin 2 family protein</w:t>
      </w:r>
    </w:p>
    <w:p>
      <w:pPr>
        <w:pStyle w:val="Normal"/>
        <w:rPr/>
      </w:pPr>
      <w:r>
        <w:rPr/>
        <w:t>MDAIKKKMQAMKMEKDSAMDKADSCEAQAKDANLKADKILEDVRDLEKRRLQLEQDLETT</w:t>
      </w:r>
    </w:p>
    <w:p>
      <w:pPr>
        <w:pStyle w:val="Normal"/>
        <w:rPr/>
      </w:pPr>
      <w:r>
        <w:rPr/>
        <w:t>KKNLEQANKDLEAKEKALQAAESEMAALNRKVQLIEEDLERSEERSGTALTKLHEASEAA</w:t>
      </w:r>
    </w:p>
    <w:p>
      <w:pPr>
        <w:pStyle w:val="Normal"/>
        <w:rPr/>
      </w:pPr>
      <w:r>
        <w:rPr/>
        <w:t>DEASRMCKVFENRSLQDEERMDQLTNQLKEARLLAEDADGKSDEVTQKLANVEDELEVAE</w:t>
      </w:r>
    </w:p>
    <w:p>
      <w:pPr>
        <w:pStyle w:val="Normal"/>
        <w:rPr/>
      </w:pPr>
      <w:r>
        <w:rPr/>
        <w:t>DRVKTGESKIMELEEELKVVGNSLKSLEVSEEKANQRVEEYKRQIKSLTVKLKEAEARAE</w:t>
      </w:r>
    </w:p>
    <w:p>
      <w:pPr>
        <w:pStyle w:val="Normal"/>
        <w:rPr/>
      </w:pPr>
      <w:r>
        <w:rPr/>
        <w:t>FAEKTVKKLQKEVDRLEDELGINKDRYKSLADEMDSTFAELAG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1264.m000365</w:t>
        <w:tab/>
        <w:t>tropomyosin, putative</w:t>
      </w:r>
    </w:p>
    <w:p>
      <w:pPr>
        <w:pStyle w:val="Normal"/>
        <w:rPr/>
      </w:pPr>
      <w:r>
        <w:rPr/>
        <w:t>MIGEIAESEVAALNRRIQLLEEDLERSEERLATATAKLAEASQAADESERIRKALENRTN</w:t>
      </w:r>
    </w:p>
    <w:p>
      <w:pPr>
        <w:pStyle w:val="Normal"/>
        <w:rPr/>
      </w:pPr>
      <w:r>
        <w:rPr/>
        <w:t>MEDDRVAILEAQLSQAKLIAEEADKKYEEHACAHTDTHITVRSLVSHSKIVQPHRQSNGS</w:t>
      </w:r>
    </w:p>
    <w:p>
      <w:pPr>
        <w:pStyle w:val="Normal"/>
        <w:rPr/>
      </w:pPr>
      <w:r>
        <w:rPr/>
        <w:t>CWHQLWLHRARKILESKGLADEERMDALENQLKEARFMAEEADKKYDEVARKLVLMEQDL</w:t>
      </w:r>
    </w:p>
    <w:p>
      <w:pPr>
        <w:pStyle w:val="Normal"/>
        <w:rPr/>
      </w:pPr>
      <w:r>
        <w:rPr/>
        <w:t>ERAEERAEQSDSKIVELEEELRVVGNNLKSLEVSEEKANLREEEYKQQIKTLTTRLKEAE</w:t>
      </w:r>
    </w:p>
    <w:p>
      <w:pPr>
        <w:pStyle w:val="Normal"/>
        <w:rPr/>
      </w:pPr>
      <w:r>
        <w:rPr/>
        <w:t>ARAEFAERSVQKLQKEVDRLEDDLVAEKEKNKLLQEEMEATLHDIQN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4958.m000213</w:t>
        <w:tab/>
        <w:t>myosin light chain</w:t>
      </w:r>
    </w:p>
    <w:p>
      <w:pPr>
        <w:pStyle w:val="Normal"/>
        <w:rPr/>
      </w:pPr>
      <w:r>
        <w:rPr/>
        <w:t>MADXXXXXXXXXKDDAPAADAAPAAAETPEPASAAAEPNRQSSRGSKKVRRTGSNVFSMF</w:t>
      </w:r>
    </w:p>
    <w:p>
      <w:pPr>
        <w:pStyle w:val="Normal"/>
        <w:rPr/>
      </w:pPr>
      <w:r>
        <w:rPr/>
        <w:t>SQRQVAEFKEAFQLMDQDKDGIISKNDLRATFDQLGRLPSDKELDEMVNEAPGPINFTQL</w:t>
      </w:r>
    </w:p>
    <w:p>
      <w:pPr>
        <w:pStyle w:val="Normal"/>
        <w:rPr/>
      </w:pPr>
      <w:r>
        <w:rPr/>
        <w:t>LTLFAGRMSGGSDDDDVVIAAFKSFDDEGKIDSERLRHALMTWGDKFTGGEVDDAYDNFE</w:t>
      </w:r>
    </w:p>
    <w:p>
      <w:pPr>
        <w:pStyle w:val="Normal"/>
        <w:rPr/>
      </w:pPr>
      <w:r>
        <w:rPr/>
        <w:t>IDDKGFINTAKLIQLLTASPEEEEEE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5766.m000242</w:t>
        <w:tab/>
        <w:t>myosin II regulatory light chain</w:t>
      </w:r>
    </w:p>
    <w:p>
      <w:pPr>
        <w:pStyle w:val="Normal"/>
        <w:rPr/>
      </w:pPr>
      <w:r>
        <w:rPr/>
        <w:t>MASRKTTSRRTTTKKRAQRATSNVFAMFDQAQIQEFKEAFNMIDQNRDGFVDKEDLHDML</w:t>
      </w:r>
    </w:p>
    <w:p>
      <w:pPr>
        <w:pStyle w:val="Normal"/>
        <w:rPr/>
      </w:pPr>
      <w:r>
        <w:rPr/>
        <w:t>ASLGKNPADDYLEGMMNEAPGPINFTMFLTLFGERLQGTDPEDVIKNAFGCFDEENKGVI</w:t>
      </w:r>
    </w:p>
    <w:p>
      <w:pPr>
        <w:pStyle w:val="Normal"/>
        <w:rPr/>
      </w:pPr>
      <w:r>
        <w:rPr/>
        <w:t>NEERLRELLTSMGDRFTDEEVDEMYREAPIKHGMFDYIEFTRILKHGAKDKDD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3431.m000139</w:t>
        <w:tab/>
        <w:t>1,4-alpha-D-glucan glucanohydrolase precursor</w:t>
      </w:r>
    </w:p>
    <w:p>
      <w:pPr>
        <w:pStyle w:val="Normal"/>
        <w:rPr/>
      </w:pPr>
      <w:r>
        <w:rPr/>
        <w:t>MVLLHLIWXLFSVANIQAQKDPNTAEGRSAIVHLFEWKFSDIADECERFLGXKGFAGVQV</w:t>
      </w:r>
    </w:p>
    <w:p>
      <w:pPr>
        <w:pStyle w:val="Normal"/>
        <w:rPr/>
      </w:pPr>
      <w:r>
        <w:rPr/>
        <w:t>SPVHENLVIPSRPWYERYQVISYNIISRSGDEAAFRDMVNRCNAVGVRIYVDVVFNHMTG</w:t>
      </w:r>
    </w:p>
    <w:p>
      <w:pPr>
        <w:pStyle w:val="Normal"/>
        <w:rPr/>
      </w:pPr>
      <w:r>
        <w:rPr/>
        <w:t>DQPNAHGVNGTTANPSEKLYPGVPYDTNEFHWSCSINNYQDAGNVRNCELVGLHDLNQGL</w:t>
      </w:r>
    </w:p>
    <w:p>
      <w:pPr>
        <w:pStyle w:val="Normal"/>
        <w:rPr/>
      </w:pPr>
      <w:r>
        <w:rPr/>
        <w:t>ESVRQKIVEFLNXLIDAGIAGXRVDAAKHMWPADLENIYNQLHNLNTTHGFAPGSRPFIY</w:t>
      </w:r>
    </w:p>
    <w:p>
      <w:pPr>
        <w:pStyle w:val="Normal"/>
        <w:rPr/>
      </w:pPr>
      <w:r>
        <w:rPr/>
        <w:t>QEVIDLGGEAISSSEYTAFGRVTEFKYGAELGNAFRGNNAIKWLINFGQPWGFVPDGDAL</w:t>
      </w:r>
    </w:p>
    <w:p>
      <w:pPr>
        <w:pStyle w:val="Normal"/>
        <w:rPr/>
      </w:pPr>
      <w:r>
        <w:rPr/>
        <w:t>VFVDNHDNQRGDGGTGGNILTYKTSKLYKMAVAFMLAHPYGYPRIMSSFFFNDTNQGPPH</w:t>
      </w:r>
    </w:p>
    <w:p>
      <w:pPr>
        <w:pStyle w:val="Normal"/>
        <w:rPr/>
      </w:pPr>
      <w:r>
        <w:rPr/>
        <w:t>DDSDNIXSPTINXDGTCGXGWVCEHRWRQIYNMVAFRNVVAGTXVNDWWDNGNQLIAFCR</w:t>
      </w:r>
    </w:p>
    <w:p>
      <w:pPr>
        <w:pStyle w:val="Normal"/>
        <w:rPr/>
      </w:pPr>
      <w:r>
        <w:rPr/>
        <w:t>GXKGFIAFNDQYDTDFKVTLQTCLLPGNYCDIISGSKINGTCTGKTVNVASDGXAYIQIL</w:t>
      </w:r>
    </w:p>
    <w:p>
      <w:pPr>
        <w:pStyle w:val="Normal"/>
        <w:rPr/>
      </w:pPr>
      <w:r>
        <w:rPr/>
        <w:t>HXEEDGVLAIHELVRVYSDF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13638.m000105</w:t>
        <w:tab/>
        <w:t>alpha-amylase</w:t>
      </w:r>
    </w:p>
    <w:p>
      <w:pPr>
        <w:pStyle w:val="Normal"/>
        <w:rPr/>
      </w:pPr>
      <w:r>
        <w:rPr/>
        <w:t>MWPADLENIYSRLDNLNTEHGFAPGSRPFIYQEVIDLGGEAISSSEYTAFGRVTEFKYGA</w:t>
      </w:r>
    </w:p>
    <w:p>
      <w:pPr>
        <w:pStyle w:val="Normal"/>
        <w:rPr/>
      </w:pPr>
      <w:r>
        <w:rPr/>
        <w:t>ELGNAFRGNNAIKWLVNFGQPWGFVPDGDAFVFVDNHDNQRGHGAGGESILTYKTPKEYK</w:t>
      </w:r>
    </w:p>
    <w:p>
      <w:pPr>
        <w:pStyle w:val="Normal"/>
        <w:rPr/>
      </w:pPr>
      <w:r>
        <w:rPr/>
        <w:t>MAVAFMLSYPFGYPRIMSSFFFDDTNQGPPHDDNENILSPTINSDGTCGXGWVCEHRWRQ</w:t>
      </w:r>
    </w:p>
    <w:p>
      <w:pPr>
        <w:pStyle w:val="Normal"/>
        <w:rPr/>
      </w:pPr>
      <w:r>
        <w:rPr/>
        <w:t>IYNMVAFSNVVAGTGVNDWWDNGNQLIAFCRGGKGFIAFNDQYDTDFKVTLQTCLPAGDY</w:t>
      </w:r>
    </w:p>
    <w:p>
      <w:pPr>
        <w:pStyle w:val="Normal"/>
        <w:rPr/>
      </w:pPr>
      <w:r>
        <w:rPr/>
        <w:t>CDXISGSKIDGTCTGKTVNVGSDGTAYXEILGDEEDGVLAIHA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27662.m000053</w:t>
        <w:tab/>
        <w:t>alpha-amylase</w:t>
      </w:r>
    </w:p>
    <w:p>
      <w:pPr>
        <w:pStyle w:val="Normal"/>
        <w:rPr/>
      </w:pPr>
      <w:r>
        <w:rPr/>
        <w:t>MVLLHLIWFLFSVANIQAQKDPNTAEGRSAIVHLFEWKFSDIADECERFLGXKGFAGXQV</w:t>
      </w:r>
    </w:p>
    <w:p>
      <w:pPr>
        <w:pStyle w:val="Normal"/>
        <w:rPr/>
      </w:pPr>
      <w:r>
        <w:rPr/>
        <w:t>SPVHENLVIPSRPWYERYQVVSYKIISRSGDEAAFREMVNRCNAVGVRIYVDVVFNHMTG</w:t>
      </w:r>
    </w:p>
    <w:p>
      <w:pPr>
        <w:pStyle w:val="Normal"/>
        <w:rPr/>
      </w:pPr>
      <w:r>
        <w:rPr/>
        <w:t>DQEDAHGVGGTAAYPSQKLYPGVPYESSDFHSTCSVENYQDAENVRNCELVGLHDLNQGS</w:t>
      </w:r>
    </w:p>
    <w:p>
      <w:pPr>
        <w:pStyle w:val="Normal"/>
        <w:rPr/>
      </w:pPr>
      <w:r>
        <w:rPr/>
        <w:t>DSVRQKIVEFLNRLIDAGIAGI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350.m000777</w:t>
        <w:tab/>
        <w:t>prophenoloxidase</w:t>
      </w:r>
    </w:p>
    <w:p>
      <w:pPr>
        <w:pStyle w:val="Normal"/>
        <w:rPr/>
      </w:pPr>
      <w:r>
        <w:rPr/>
        <w:t>MLKSATRFEPSFTSLRSSESQKFQFTMSRPAQPQDILLMFDXPTEPIFMPKGDNNNVXFD</w:t>
      </w:r>
    </w:p>
    <w:p>
      <w:pPr>
        <w:pStyle w:val="Normal"/>
        <w:rPr/>
      </w:pPr>
      <w:r>
        <w:rPr/>
        <w:t>VPASLLDNRINADAGLVNRLGAGEADDHVQVKPIALPDLTIPQSLSRDQNFSLFIPLHRK</w:t>
      </w:r>
    </w:p>
    <w:p>
      <w:pPr>
        <w:pStyle w:val="Normal"/>
        <w:rPr/>
      </w:pPr>
      <w:r>
        <w:rPr/>
        <w:t>AAGRLIEILMGMRNIDDLVSMSAACRERVNPYLFNYALSVXLLHRPDTRNLRIPPLFEAF</w:t>
      </w:r>
    </w:p>
    <w:p>
      <w:pPr>
        <w:pStyle w:val="Normal"/>
        <w:rPr/>
      </w:pPr>
      <w:r>
        <w:rPr/>
        <w:t>PDKFVDGSIFNKARQESEIFLSGSRQPLEIPIDYTASDLDIEHRVAYFREDLGINLHHWH</w:t>
      </w:r>
    </w:p>
    <w:p>
      <w:pPr>
        <w:pStyle w:val="Normal"/>
        <w:rPr/>
      </w:pPr>
      <w:r>
        <w:rPr/>
        <w:t>WHLVYPFTGPRNLVDKDRRGELFYYMHQQIISRYNFERLSNKLARVTRFLNWREPMPEGY</w:t>
      </w:r>
    </w:p>
    <w:p>
      <w:pPr>
        <w:pStyle w:val="Normal"/>
        <w:rPr/>
      </w:pPr>
      <w:r>
        <w:rPr/>
        <w:t>FPKLDSLVSSRVWPPRHANALIRDVNREVDQLKVDIADCERWRDRFYDAIHQGTVLMPNG</w:t>
      </w:r>
    </w:p>
    <w:p>
      <w:pPr>
        <w:pStyle w:val="Normal"/>
        <w:rPr/>
      </w:pPr>
      <w:r>
        <w:rPr/>
        <w:t>NRELLTEEKGIDVLGNLMEASILSVNMNVYGDLHNMGHVLISLCHDPDGSNLETFSTIGD</w:t>
      </w:r>
    </w:p>
    <w:p>
      <w:pPr>
        <w:pStyle w:val="Normal"/>
        <w:rPr/>
      </w:pPr>
      <w:r>
        <w:rPr/>
        <w:t>PATAMRDPMFYRLHSFVDDIFQEHKSTLPRYDVNRLGYNGITIRSVDVETSGAPKNEFRT</w:t>
      </w:r>
    </w:p>
    <w:p>
      <w:pPr>
        <w:pStyle w:val="Normal"/>
        <w:rPr/>
      </w:pPr>
      <w:r>
        <w:rPr/>
        <w:t>FWKKDDVDLSRGIDFTPRGNVFARFTHLQHTDFIYKIQADNSTNSPKVGTVRIFLAPKFD</w:t>
      </w:r>
    </w:p>
    <w:p>
      <w:pPr>
        <w:pStyle w:val="Normal"/>
        <w:rPr/>
      </w:pPr>
      <w:r>
        <w:rPr/>
        <w:t>ERGVNMLFRDQRLMFIELDKFTVTLKPKSNTIQRKSTDSSLTIPFERTFRDLQSNRPTAG</w:t>
      </w:r>
    </w:p>
    <w:p>
      <w:pPr>
        <w:pStyle w:val="Normal"/>
        <w:rPr/>
      </w:pPr>
      <w:r>
        <w:rPr/>
        <w:t>AALEQFNFCGCGWPQHMLIPKGTPEGMPCELFVMISSYDDDKINQNIEGACADAASFCGI</w:t>
      </w:r>
    </w:p>
    <w:p>
      <w:pPr>
        <w:pStyle w:val="Normal"/>
        <w:rPr/>
      </w:pPr>
      <w:r>
        <w:rPr/>
        <w:t>RDKLYPDKRSMGYPFDRMPRDGVNTLTDFLTPNMFVQDVSIKFTDRTVGVQGGDEPNRL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11697.m000092</w:t>
        <w:tab/>
        <w:t>pro-phenol oxidase subunit 2</w:t>
      </w:r>
    </w:p>
    <w:p>
      <w:pPr>
        <w:pStyle w:val="Normal"/>
        <w:rPr/>
      </w:pPr>
      <w:r>
        <w:rPr/>
        <w:t>MRNINDLVSMSAACRERMNPYLFNYALSVALLHLPHTRDLQIPQLVKCFPAKFVDASILI</w:t>
      </w:r>
    </w:p>
    <w:p>
      <w:pPr>
        <w:pStyle w:val="Normal"/>
        <w:rPr/>
      </w:pPr>
      <w:r>
        <w:rPr/>
        <w:t>KARQESEIFLSGSRQPLEIPVDYTASDLDIEHRVAYFREDLGINLHHWHWHLVYPYTGPH</w:t>
      </w:r>
    </w:p>
    <w:p>
      <w:pPr>
        <w:pStyle w:val="Normal"/>
        <w:rPr/>
      </w:pPr>
      <w:r>
        <w:rPr/>
        <w:t>ELVDKDCRGELFYYMHQQIIARYNFERLSNKLKRVTRFLNWREPMPHGYFPKLDCRLYPP</w:t>
      </w:r>
    </w:p>
    <w:p>
      <w:pPr>
        <w:pStyle w:val="Normal"/>
        <w:rPr/>
      </w:pPr>
      <w:r>
        <w:rPr/>
        <w:t>RHDDVVLRDLNRDKQKVDIVDCERWTDRLYDAIHQGSVLMPNGNCELLTEEKGIDVLGNL</w:t>
      </w:r>
    </w:p>
    <w:p>
      <w:pPr>
        <w:pStyle w:val="Normal"/>
        <w:rPr/>
      </w:pPr>
      <w:r>
        <w:rPr/>
        <w:t>MEASILSVNMKVYGSLHNMGHDIISFCHDPDGSHLEEXGVIGDTATAMRDPMFYRLHAFV</w:t>
      </w:r>
    </w:p>
    <w:p>
      <w:pPr>
        <w:pStyle w:val="Normal"/>
        <w:rPr/>
      </w:pPr>
      <w:r>
        <w:rPr/>
        <w:t>DDIFQEYKSTLPRYDVNRLGYSGITIRSVDVETPGAPKNEFRTFWKKDVVDVSKGTDFTP</w:t>
      </w:r>
    </w:p>
    <w:p>
      <w:pPr>
        <w:pStyle w:val="Normal"/>
        <w:rPr/>
      </w:pPr>
      <w:r>
        <w:rPr/>
        <w:t>RGKVHVCFTHLQHTDFIYKI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1950.m000177</w:t>
        <w:tab/>
        <w:t>arginine kinase</w:t>
      </w:r>
    </w:p>
    <w:p>
      <w:pPr>
        <w:pStyle w:val="Normal"/>
        <w:rPr/>
      </w:pPr>
      <w:r>
        <w:rPr/>
        <w:t>VLIKFHIWSCLCCAGLENHDSGVGIYAPDAEAYSVFADLFDPIIEDYHGGFKKTDKHPPK</w:t>
      </w:r>
    </w:p>
    <w:p>
      <w:pPr>
        <w:pStyle w:val="Normal"/>
        <w:rPr/>
      </w:pPr>
      <w:r>
        <w:rPr/>
        <w:t>DWGDVDTLGNLDPAGEYIISTRVRCGRSLEGYPFNPCLTEAQYKEMEEKVSSTLSGLEGE</w:t>
      </w:r>
    </w:p>
    <w:p>
      <w:pPr>
        <w:pStyle w:val="Normal"/>
        <w:rPr/>
      </w:pPr>
      <w:r>
        <w:rPr/>
        <w:t>LKGQFYPLTGMTKEVQQKLIDDHFLFKEGDRFLQAANACRFWPTGRGIYHNDAKTFLVWC</w:t>
      </w:r>
    </w:p>
    <w:p>
      <w:pPr>
        <w:pStyle w:val="Normal"/>
        <w:rPr/>
      </w:pPr>
      <w:r>
        <w:rPr/>
        <w:t>NEEDHLRIISMQMGGDLGQVYRRLVTAVNDIEKRIPFSHDDRLGFLTFCPTNLGTTVRAS</w:t>
      </w:r>
    </w:p>
    <w:p>
      <w:pPr>
        <w:pStyle w:val="Normal"/>
        <w:rPr/>
      </w:pPr>
      <w:r>
        <w:rPr/>
        <w:t>VHIKVPKLAADRAKLEEVAGKYNLQVRGTRGEHTEAEGGVYDISNKRRMGLTEYEAVKEM</w:t>
      </w:r>
    </w:p>
    <w:p>
      <w:pPr>
        <w:pStyle w:val="Normal"/>
        <w:rPr/>
      </w:pPr>
      <w:r>
        <w:rPr/>
        <w:t>HDGIAELIKLESS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1322.m000276</w:t>
        <w:tab/>
        <w:t>ATP:guanido phosphotransferase, C-terminal catalytic domain-containing protein</w:t>
      </w:r>
    </w:p>
    <w:p>
      <w:pPr>
        <w:pStyle w:val="Normal"/>
        <w:rPr/>
      </w:pPr>
      <w:r>
        <w:rPr/>
        <w:t>MLHEAVSRGQLGDMETLLQEEKSKRMALCKDSAGVPLLQKAMYYNHLDIVKWLVETYPIT</w:t>
      </w:r>
    </w:p>
    <w:p>
      <w:pPr>
        <w:pStyle w:val="Normal"/>
        <w:rPr/>
      </w:pPr>
      <w:r>
        <w:rPr/>
        <w:t>VSTKDREGRTALFYCCVLKDPKETWELLEAAGADPTVTDSQSRIAAYYIDHPNEIELPDS</w:t>
      </w:r>
    </w:p>
    <w:p>
      <w:pPr>
        <w:pStyle w:val="Normal"/>
        <w:rPr/>
      </w:pPr>
      <w:r>
        <w:rPr/>
        <w:t>RDTSGSFRRFTSGKDGLVVTRANIRIWIHDRDLGRLQQMLWEGHGGKLRVETSNNPRVKR</w:t>
      </w:r>
    </w:p>
    <w:p>
      <w:pPr>
        <w:pStyle w:val="Normal"/>
        <w:rPr/>
      </w:pPr>
      <w:r>
        <w:rPr/>
        <w:t>FLDAVPYIMGVIKDVHGAVVNNDEETFQKRTADPVPNQIFMSKDQNGLNPLHKAAGLGRE</w:t>
      </w:r>
    </w:p>
    <w:p>
      <w:pPr>
        <w:pStyle w:val="Normal"/>
        <w:rPr/>
      </w:pPr>
      <w:r>
        <w:rPr/>
        <w:t>GMVESILQRNPNAATXTDNEGRLPLHYAAAVRDGGHIYNLLVEAGAEENALDNRGKPPSY</w:t>
      </w:r>
    </w:p>
    <w:p>
      <w:pPr>
        <w:pStyle w:val="Normal"/>
        <w:rPr/>
      </w:pPr>
      <w:r>
        <w:rPr/>
        <w:t>YRTKPAELDLKNLQVIPDAPRTATIFPPAWDWRLLNNMTYDFGPIPIDNDLKYDGDNLPE</w:t>
      </w:r>
    </w:p>
    <w:p>
      <w:pPr>
        <w:pStyle w:val="Normal"/>
        <w:rPr/>
      </w:pPr>
      <w:r>
        <w:rPr/>
        <w:t>RMKAMPAAVAVGISHPNQRTPTPISVNKEAERPDDEDEDEGVGEEGDHDEEWERQDNDME</w:t>
      </w:r>
    </w:p>
    <w:p>
      <w:pPr>
        <w:pStyle w:val="Normal"/>
        <w:rPr/>
      </w:pPr>
      <w:r>
        <w:rPr/>
        <w:t>AAGEDREEDAGMGEDEEEETVPEREENGEVTGEDTNAAPAEDDEEVRQLVEAGNMEQLAN</w:t>
      </w:r>
    </w:p>
    <w:p>
      <w:pPr>
        <w:pStyle w:val="Normal"/>
        <w:rPr/>
      </w:pPr>
      <w:r>
        <w:rPr/>
        <w:t>LVLNGEGHRLIRQKSDDPELQGFLNNVPAYMAKIRAVHEAAQDGRLRDLQAALDRRKFAI</w:t>
      </w:r>
    </w:p>
    <w:p>
      <w:pPr>
        <w:pStyle w:val="Normal"/>
        <w:rPr/>
      </w:pPr>
      <w:r>
        <w:rPr/>
        <w:t>ARDGSNAMGTTPLHVATLFGHTAIIRYLGGRFSETLQARDNSDRTPLHYAATMADNGHYY</w:t>
      </w:r>
    </w:p>
    <w:p>
      <w:pPr>
        <w:pStyle w:val="Normal"/>
        <w:rPr/>
      </w:pPr>
      <w:r>
        <w:rPr/>
        <w:t>NLLLNLGADPALKDNLGNTAEYYLKNLGILTHQDLLEEYGASQQVLNGMLEDKVPNDTVS</w:t>
      </w:r>
    </w:p>
    <w:p>
      <w:pPr>
        <w:pStyle w:val="Normal"/>
        <w:rPr/>
      </w:pPr>
      <w:r>
        <w:rPr/>
        <w:t>ARRDIDDPEILETLERCYELVREETSTNGQLMSGTLLQRYLKRPVFEKLKKRLTRMDHNL</w:t>
      </w:r>
    </w:p>
    <w:p>
      <w:pPr>
        <w:pStyle w:val="Normal"/>
        <w:rPr/>
      </w:pPr>
      <w:r>
        <w:rPr/>
        <w:t>LDVIWPGAKEVPEDNAGDIDEELEEVIQRNGGVIAPDYESYTVFAELLLPLIKDLHGLLV</w:t>
      </w:r>
    </w:p>
    <w:p>
      <w:pPr>
        <w:pStyle w:val="Normal"/>
        <w:rPr/>
      </w:pPr>
      <w:r>
        <w:rPr/>
        <w:t>SYDLNPQPKSLFFLAEEDEDENDEDEIKKKKGHIGEIIIDHSGKHVKSGRIECCRNVGEY</w:t>
      </w:r>
    </w:p>
    <w:p>
      <w:pPr>
        <w:pStyle w:val="Normal"/>
        <w:rPr/>
      </w:pPr>
      <w:r>
        <w:rPr/>
        <w:t>QLPSGLSFAHLEALERDLVNSLEDCAGEETTDNNGDEEDKSYYPMAEVLEEKSKIXEELE</w:t>
      </w:r>
    </w:p>
    <w:p>
      <w:pPr>
        <w:pStyle w:val="Normal"/>
        <w:rPr/>
      </w:pPr>
      <w:r>
        <w:rPr/>
        <w:t>ALNLMILLTDGHENEDNLLHGQHWPHGRGVFITKDKNMAIWINVQEHLRIVSSTPKEKPS</w:t>
      </w:r>
    </w:p>
    <w:p>
      <w:pPr>
        <w:pStyle w:val="Normal"/>
        <w:rPr/>
      </w:pPr>
      <w:r>
        <w:rPr/>
        <w:t>SLGEAYDXXAHLMMDLETMFEFKRDPVLGYLTACPXALGNSLHIYLTAHLPKLGQEEDEL</w:t>
      </w:r>
    </w:p>
    <w:p>
      <w:pPr>
        <w:pStyle w:val="Normal"/>
        <w:rPr/>
      </w:pPr>
      <w:r>
        <w:rPr/>
        <w:t>RYLCSVRGLNIKRKPEGQDKFNIWNQQSLSITEHQTLNVFSTAASNIIQLESNHSKKPK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4552.m000111</w:t>
        <w:tab/>
        <w:t>arginine kinase</w:t>
      </w:r>
    </w:p>
    <w:p>
      <w:pPr>
        <w:pStyle w:val="Normal"/>
        <w:rPr/>
      </w:pPr>
      <w:r>
        <w:rPr/>
        <w:t>MGGCASKDKAKTEATGANGSNTPAPATNEDDVKSEDTMVDQAVLDKLEAGYAKLAASDSK</w:t>
      </w:r>
    </w:p>
    <w:p>
      <w:pPr>
        <w:pStyle w:val="Normal"/>
        <w:rPr/>
      </w:pPr>
      <w:r>
        <w:rPr/>
        <w:t>SLLKKFLTKEVFDNLKTKKTPSFGSSLLDVIQSGKLK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2550.m000162</w:t>
        <w:tab/>
        <w:t>MPA3 allergen, putative</w:t>
      </w:r>
    </w:p>
    <w:p>
      <w:pPr>
        <w:pStyle w:val="Normal"/>
        <w:rPr/>
      </w:pPr>
      <w:r>
        <w:rPr/>
        <w:t>AATLSRRPRLDGRIVGGEDANIXDYPYQVSFEYENRHICGGSIISAXWVVTAAHCVDGLP</w:t>
      </w:r>
    </w:p>
    <w:p>
      <w:pPr>
        <w:pStyle w:val="Normal"/>
        <w:rPr/>
      </w:pPr>
      <w:r>
        <w:rPr/>
        <w:t>ASKVQFRAGSSNRETGGTLHPASNITAHPHYDYYTVDFDVAVVRVSTAFNIGTGVQPIPL</w:t>
      </w:r>
    </w:p>
    <w:p>
      <w:pPr>
        <w:pStyle w:val="Normal"/>
        <w:rPr/>
      </w:pPr>
      <w:r>
        <w:rPr/>
        <w:t>TTSEPQPGQIAVVTGWGTLASGSHTLPRRLQLVNVPIVSREECSXXYEXYGGITENMICX</w:t>
      </w:r>
    </w:p>
    <w:p>
      <w:pPr>
        <w:pStyle w:val="Normal"/>
        <w:rPr/>
      </w:pPr>
      <w:r>
        <w:rPr/>
        <w:t>AXPGGGKDACQGDSGGPLAVDGTLAGIVSWGAGCAXPSXXGVYSNVAVLRSFIXEQTGV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2550.m000161</w:t>
        <w:tab/>
        <w:t>MPA3 allergen, putative</w:t>
      </w:r>
    </w:p>
    <w:p>
      <w:pPr>
        <w:pStyle w:val="Normal"/>
        <w:rPr/>
      </w:pPr>
      <w:r>
        <w:rPr/>
        <w:t>ANLPLRRPRLDGRIIGGSAVGIEDFPYQVSIEYAGSHMCGGAIIGPVWVVTAAHCVDGVS</w:t>
      </w:r>
    </w:p>
    <w:p>
      <w:pPr>
        <w:pStyle w:val="Normal"/>
        <w:rPr/>
      </w:pPr>
      <w:r>
        <w:rPr/>
        <w:t>ASNLRVRAGSIIWGTGGTLHLVSQIIVNPHYDYYTFDYDVALIAVSVPFFYGISVQPIPL</w:t>
      </w:r>
    </w:p>
    <w:p>
      <w:pPr>
        <w:pStyle w:val="Normal"/>
        <w:rPr/>
      </w:pPr>
      <w:r>
        <w:rPr/>
        <w:t>AVQKPGPGVTGVVSGWRNSSTGSSPRLQAISVIIASDSLCNAAYAQHGVITANTICASAN</w:t>
      </w:r>
    </w:p>
    <w:p>
      <w:pPr>
        <w:pStyle w:val="Normal"/>
        <w:rPr/>
      </w:pPr>
      <w:r>
        <w:rPr/>
        <w:t>GGGTGACQGNSGSPLAVGGELAGLVSWGIGCAGFNYLDVFSNIARVRSFIISNTG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26042.m000070</w:t>
        <w:tab/>
        <w:t>MPA3 allergen, putative</w:t>
      </w:r>
    </w:p>
    <w:p>
      <w:pPr>
        <w:pStyle w:val="Normal"/>
        <w:rPr/>
      </w:pPr>
      <w:r>
        <w:rPr/>
        <w:t>MLRCLVLASLIACSLGAATLSRRPRLDGRIADGELAIIEDYPHQISLEYKNRHICGGAII</w:t>
      </w:r>
    </w:p>
    <w:p>
      <w:pPr>
        <w:pStyle w:val="Normal"/>
        <w:rPr/>
      </w:pPr>
      <w:r>
        <w:rPr/>
        <w:t>SASWVVTAGNCVDRVPPSQVGIRAGSSYRETGGTLHPASYIVLNPQYDYYTLDFDVAVIR</w:t>
      </w:r>
    </w:p>
    <w:p>
      <w:pPr>
        <w:pStyle w:val="Normal"/>
        <w:rPr/>
      </w:pPr>
      <w:r>
        <w:rPr/>
        <w:t>VSPAFNMGREVQPIPLTTSELEAGEVGRVSGWGTLSKDNETLPLQLHYAIGVTVSREECN</w:t>
      </w:r>
    </w:p>
    <w:p>
      <w:pPr>
        <w:pStyle w:val="Normal"/>
        <w:rPr/>
      </w:pPr>
      <w:r>
        <w:rPr/>
        <w:t>KAYEKFGGITENMICAAFLNMGPCFGDSGDALSVDHILIGIVSWSFECGESTHPTVYSNV</w:t>
      </w:r>
    </w:p>
    <w:p>
      <w:pPr>
        <w:pStyle w:val="Normal"/>
        <w:rPr/>
      </w:pPr>
      <w:r>
        <w:rPr/>
        <w:t>AVLRSFITEETGV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28569.m000019</w:t>
        <w:tab/>
        <w:t>MPA3 allergen, putative</w:t>
      </w:r>
    </w:p>
    <w:p>
      <w:pPr>
        <w:pStyle w:val="Normal"/>
        <w:rPr/>
      </w:pPr>
      <w:r>
        <w:rPr/>
        <w:t>MLWAYYQPPCEPSAYAQIYIETYCTATSFRTNRASTSSVRFRAGSSTRGTGGTLHPAAQL</w:t>
      </w:r>
    </w:p>
    <w:p>
      <w:pPr>
        <w:pStyle w:val="Normal"/>
        <w:rPr/>
      </w:pPr>
      <w:r>
        <w:rPr/>
        <w:t>VLNQQYDYYTVDYDIAVARVSVSFTYGTGVQPISLTSSEPAAGALAVVSGWGTLSSGSSS</w:t>
      </w:r>
    </w:p>
    <w:p>
      <w:pPr>
        <w:pStyle w:val="Normal"/>
        <w:rPr/>
      </w:pPr>
      <w:r>
        <w:rPr/>
        <w:t>LPXQLQAVEVNIISSTSCNNXYSEYGGITARMICAGVSGGGKDSCQGDSGGPLVVSGSLV</w:t>
      </w:r>
    </w:p>
    <w:p>
      <w:pPr>
        <w:pStyle w:val="Normal"/>
        <w:rPr/>
      </w:pPr>
      <w:r>
        <w:rPr/>
        <w:t>GIVSWGAGCAEADYPGVYSNVAVLRSFVTDETGV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40061.m000014</w:t>
        <w:tab/>
        <w:t>MPA3 allergen, putative</w:t>
      </w:r>
    </w:p>
    <w:p>
      <w:pPr>
        <w:pStyle w:val="Normal"/>
        <w:rPr/>
      </w:pPr>
      <w:r>
        <w:rPr/>
        <w:t>MPPYEPSAYAQIYIETYCTATSFRTNRASTSYVRFRAGSSLRSTGGTLHPAAQLVLNPDY</w:t>
      </w:r>
    </w:p>
    <w:p>
      <w:pPr>
        <w:pStyle w:val="Normal"/>
        <w:rPr/>
      </w:pPr>
      <w:r>
        <w:rPr/>
        <w:t>DYYTIDYDIAVARVSVPFTYGTEVQPIGLARTEPPAGTLAIVSGWGTLSSGSNSLPSQLQ</w:t>
      </w:r>
    </w:p>
    <w:p>
      <w:pPr>
        <w:pStyle w:val="Normal"/>
        <w:rPr/>
      </w:pPr>
      <w:r>
        <w:rPr/>
        <w:t>AVEVDIISRSVCNDAYAIYDGITARMICAGVVGGGKDACQGDSGGPLVAEGSLVGIVSWG</w:t>
      </w:r>
    </w:p>
    <w:p>
      <w:pPr>
        <w:pStyle w:val="Normal"/>
        <w:rPr/>
      </w:pPr>
      <w:r>
        <w:rPr/>
        <w:t>EGCGEADYPGVYSNVANLRSFVTNATGV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4240.m000122</w:t>
        <w:tab/>
        <w:t>MPA3 allergen family protein</w:t>
      </w:r>
    </w:p>
    <w:p>
      <w:pPr>
        <w:pStyle w:val="Normal"/>
        <w:rPr/>
      </w:pPr>
      <w:r>
        <w:rPr/>
        <w:t>MPQNLQVVMVPFITYDTCRDIYSNYTEGSIEPGMNCAGFLQGGKDACGGDSGGPLVCGGL</w:t>
      </w:r>
    </w:p>
    <w:p>
      <w:pPr>
        <w:pStyle w:val="Normal"/>
        <w:rPr/>
      </w:pPr>
      <w:r>
        <w:rPr/>
        <w:t>LTGVVSWGEGCALPNFPGVYADVAYYKEWIERQLLESKGEFFLR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31122.m000014</w:t>
        <w:tab/>
        <w:t>MPA3 allergen, putative</w:t>
      </w:r>
    </w:p>
    <w:p>
      <w:pPr>
        <w:pStyle w:val="Normal"/>
        <w:rPr/>
      </w:pPr>
      <w:r>
        <w:rPr/>
        <w:t>VSFAFTYGTRVQPLKLPPYEDPEFSVLDVSGWGTLSSGRCLLPSQLQAVTLLHSPRSECN</w:t>
      </w:r>
    </w:p>
    <w:p>
      <w:pPr>
        <w:pStyle w:val="Normal"/>
        <w:rPr/>
      </w:pPr>
      <w:r>
        <w:rPr/>
        <w:t>SVYAAYGGITENMICPCWPGEVKGACQGDSGGRLGGAEFLIGIVSWGAGCAEPNYPGVGS</w:t>
      </w:r>
    </w:p>
    <w:p>
      <w:pPr>
        <w:pStyle w:val="Normal"/>
        <w:rPr/>
      </w:pPr>
      <w:r>
        <w:rPr/>
        <w:t>NVAKLKDFISEQTGVN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contig_5501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CATTCCGGTTCAGTTCCATCAAACAGACTGGCTGTACCAAACATCTTGCCTCTTGCCTTAAATATGCTTTGGACA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AATCTTCTTCTCTCACAGTTTTAATTTTGTSCTGTTCRTAGTCGTGATGGATGTTACTACCTGCAAGCTGGTGT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ATACGCTGAACATTTCACAAGTTGAATTACTGTGTGCCTCATATGCATGTGTGTCTATACTGGTATTTTATTTT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TAAATTATCCATTGAATATTGTAAAATACTGCCAAAATCTTTGCATTTATGCCCATGCAACGATTAGCAAATA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CCGTTTAACAAGGACTGAACAAATTTTATATTATACATACATTCCGTGCACTGTGCTTGCAATTATTTATACATA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TATTTATGTTTATATATAAATGACTGTAAGAATTGGACGACTTTACCTCTCATTACTTCCTTGGGTGGCTTGCC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GACATTCCAAGGGTAATCCTTCTACTTGTCTAGTTTAATCCATCAGCCTGATGGGTGGTTTTGCATTTTGTGTGG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TTACCAGTCCCTTACACAATTCCCAACCTGGAGGACCCGAGGCTTAATTTAGGGTTACCTTGCCCTAGGTGAAAT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ATCTGTCAGGGCTTATTCCACTAGATGAATTTCCCAGTTTCAAGGCACATAATGGCAGTGTATTCCAAAATATA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GTATTGCTAAACACAGTTTTCTGTAAGTTGGAAGAATGGTTTGGTTTGCCCCTGTGTTGGGCGTTGACCAAAAC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GATAGGTTAAAATGTGATAACTTCATTATGTTAACATTAGGCCCCCGATTTTTAGAGATTCATTTTCGTCTTTTCC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AGAATATTTTAATGTATATGAATTTAAATTCTGAATACAATTTGTAGGACACATTTTTCCCTGCCCACGATTTTT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TGTTATGTGGTCAGCATTTTAGATAACTGTTTTTTAAAAGCCTTGAGAAGTCCACTTTTAGATACACAATTTTA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CTGGTGCAATTGCTGTATCCTGCAGATCTGAGTGTTCAGCATTTTGCTACTACAAACACCAGCGCAGTATCATAG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ATTATTGTAATTGTAAATATCATGTTTTAATATCAGTGAATTCTTTTACATTGATAAATTGCGTATACTGTTTT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ACTGTATATAACTGATGTATGGACCTGAAGTTAGAACCACACAGCATGTTGAGTTAGCATCACTCTGTATGATAC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TTTACACACTGCAATTAGCAGCTGCAAGAGAAGTTAAGTAAGTAAGGTTTAAGGTACATATCTTAATCAGTAAAA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ACACTGGTGTTTGTTTTGCTATGAACCTCAGTGAGGTATACTGTAGACTAATTTTCAGATCTGAAAGATTAGGA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TGAAGTGTTACTTGTCCATCCACTGTTCATAAATTAACTGTTTACTCAAAATGGATTAAAAATATGTGACTTACTG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CACAGTCACTTAGCCTCAGTATGATAAAGATCTGTCATGGGCTTATAAAAGTACCTGCTTTGTCTTTCATTTTTAC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TGGATCGGTACTGTAGATGGTGCTGCCGAGTTTGTGGTCTTTCGGCAAGTTTTGGTATTTGATGATTGATTACA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ATGTTTCTGGCAAATAACAGTCTATTAAAGTTATAAACTACCTTGTTACTTCATTTTCAGCTTGCTGACACTAATG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AAGTGATGCTATTGTATTGTCATGGCTACGCATGTGGCCCATGCAAACTTGTGCTATGGCAGCAGTGGTATCGGAG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TAAAATGCATTCTATGAATTAAAAAAAAAATAAAAAAAAAGTCATGAAAGCTGACAACCCTCTGCCTCTTCAAAAG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TAACTGATCAAAACATTCAAATGCACGTACATATAGTATAGTTTTTCCTTCAAGTGTAGTAATTTTGGGACAGGT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CCTTTCAGGATCTTGAATTTTGTGGCTTGTGATTTTATGAAACAGATATAAATGAATGGAGTGCTGTACTGAAA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CTACCTATTTTACTGTGCACTTCTCCACATGTAGTTTCCCTTGATCATATATCGTATCTACTGCTGACAAGAAA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CATAGATATAATGCTACCTGCAGCCAGCAAATTATTTTGTGTATAGTTACTCATCCCATTGAAAGACATTAGAG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GATTTTAATGAGATGTACATTACTGTTGTTTTGGAAGCCAGGACAGCATAGTTGGTATACTAAGCCAGGGCTGCA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CCCAGGTGCCAGTTATCATGGCGACTAAATTCTGTGTGGTGGTACCTGATATATGTAGGTCCTCAGTACGAAACTT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ATGTCACGCTTCTGCCAACTACAATTTTGAGTTTGCTCCTAGATTTTTGGAAAATCTGTGAGCCCCTGGAATAGG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GGCTGGATGCCCAGGGGATCACGGTCTAGTACCTCGAAGTGGCAAGAGATTTATCTCTACTCCAAAGCATTCAGA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CTCTGGGAATCACTCAGCCTCTTATTCAATGGGAAATGACGGACCTTCCTCAGAGGTAGAGCAGCCAGGGCATGAA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GAATTCACGGCCATCTCTGCCAAGGCCAAGAATAAATGCAGCTAATACACCTCCAGGTCATGTGTAGTGCCTATG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TCACAAGTACACGGTCCCATTATAGCAATTTATTAATTTTCCCTGCCCCTCCATCCCCCATTTTTGTTTTTTGT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TTAGAAGTTCAATATTTCATGTTCTTCACTTTGGAAATTAAATGTAAACAGGATATAATGACAGCATTAATGC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CCAATAGTGTACCATACAATTAGGTATACAGAACAAGTAAAGGAGTTATGGTAACTACGAGAAAGATATCTAAAAT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TCACGTACATTATGCACCTAAAATACAAACACACACTTTATAGAAACCAAGCACTGGAATGGTTGATCATCTGTG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CACCAGTGATGGTGAGTAGGGTTTGCACTAGCACTGTGCAGACTGAGACTTCTCAGGCACTAGTCTTATAAGAAT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TCAAAGACTGTCAAAAGAATGTATTCACAAACCACTTGTGTTGTCACCTGACTGGTGAGTTATGCACTGTGCCAG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CAACTCACAGAAAATTAACAGCAATAATGAAATGGTTAAACATATTCATGTTTCAGCTGTCTGCACAAGTTTCA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TCAGTTTTCCAGTACTGCAATGCACACTCACACAAATGGTTGTTTTTGTTAACACGGGGTTTTCACTGAGATGTG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AATAATAAATGACAGTGCCATCTACCGGCATTACACAGGGCTCAATATTGTGTTGCTGATACTTGTACATGTTT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ATGTATGAAAGTGCATAAATGTTTGAGAAGACTTCTTGTTTCTGCCTAGGCAATTTTGTTTTTTCCCTGGTTCAAG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CAGGACTGCACTGCATAAACTAAAAAGTGGAAAAATGCCTGCCTACCACAATTGATGGAGCTTGGCTAACATAGT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AGTGACTAGGCTAAGGACTAGATGTCTCGGGAACTGTTCCGCTTCCTGGCAAGGGCATGTGATTTATCACTTCA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GTGCGCAGCATGGCCTGGGGGCCCACACAGTCTCCTTCCTAGGGGTACAGCATTGGGGTGTATGAGTATTAGTTA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TTCCAAGGGAGTGTAGTGCCTTCATCCTGACATCCTGACTCTTTGGAAAGATGGAGAATATTTATGTGAAGGTT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CCTGTCTTCTGAGAAAATCACGTTGTGTGTGCGCGTGCATGCGTGTGGTGCAGCAGACACTAGAACATAGCCTG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TTTCCACTTTGAAAATTTAGCAGTTCCATTCTCTACTTATGGCTTTCACATAACCCCTCCATTAATGCTACCTT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GGAACTGGCTTCTAAAACACATTATTGAAGAAAAGATAGAGGGAATGGTAGAAGTGACAGGAAGACAAGCAATAAG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AGCAGCTACAGGATGACCTTAAGGAAATGACAGGACACTGGAAATTGAAAGAGGAAGCACCAGAGCACACTCTAT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ACTTGCTATGGAAGAGGATATAGACTTTTGTAAGACTGACAACAGAATGAATGTAGTTTGACTGAAGCACAGTTA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ACCTCAGTCACTGATTTCTACCATCTTTAGGCTCTATGTATAAATACTGCTGACATTTAGTGTTAACAGTTATTG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GGATGGATGGATGGATGATGATAACAGAGTTTGTAAAGTGCAATAACTCCGGGTGGGGGTAGTGCATCATATTTT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ATATATTATATTTTATCTTTATTTTACAAGTAAAAACACATACAATCTTACTTTCCTGCAGATGGGCATCTTCT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GTTCCAACGTTACTTTGAGAGTAACGGCTTTAATCTCTTTTTCTAATGCGGTGACAGGCCAAAGAGTGCCCTAAG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TGATGATGCGACCCACATCAATGCCCTTTTCTCGTAGGCTCTTGAGCAGTCTCTGGTATTCTGGCAAGGCTCGCA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TCAACAATGTTCTGTGAGACAGAGTAATGCATTCATCACAGGAATTCACACAGAACTGTACACACTGTACACAGG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TAAAAAAATTTGAAACAATCTTTACAGCAAATTCAGGGGACTGAATGGCTTTAGCCACAGCCTGGAAGTCTTCG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TCCAGTTTTCAGTCAAAGAGGGCTGTCAATTCTTCGAGAGGAAGAACGGCAACCACATCATCGATGAGTCCGTT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CAACACTCCTGCGAGTGTTCTTCTTGGGTTCGAATGGGGGCAAGCCAAGGATGTCATGAATCTGACTGATGATCG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CATCAACACTGCCGTCACTGATGAATCTCACAAACTAGAAAAGAGCAATTCAGCGACCCATTGAAACTGAACAA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CTCTGTCAGAATGAGACTTAAAGAAAGTAAACATGAAGACACTCATGTCTTTAAATTCCCTTAGGTCTTGAAC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TAAGAATCTTGAGGAATTCTTCAGACTGGATGTAAATAACAAATTCCTGCACTTCTTTGTCATTGGATAGGTAGTC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GCAATTTCGAGGACCCTGTCAGTTGGGACAAGTGCCAGGAAGTCATTCAGATCATCCTGGAGGCTGCATGTTCGTG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AGAGATATCACACTTCTCCAACTAAGTTTATTTCTTKCATTCTGGGATTATGACAGTTGTAGTAAATTGACAGCTG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TGAAACTCAGACCTTTTATAGGCACTGTTACTTTAAAGACCACCTCTATGTTGTATTTAGGATACTTACTGTGCA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TGTCAGTTTCTAAAATTATTCTCAGTCAATCTGGCCACATTTTTCATATTGTCTCAACACATATCCCAAAATTG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TCTTGGTGGAAGACCAGATGTCACTGTTGACTACTTATCACTCAAGCTTAGTATTCAGGAGGTCCTGGGTTCAGA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GCCCAGAGCCTGGCCATCTTGACTGAAAGTTACTGGTATAGTACTCCAAGTTAAGCCCCTACTGGTTCCTTCCAC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AGGTATGACTGCTTGGCACTTGGAATAATTTATCTATGTGTTATTTATAATTGCTTAAGTTGACTCTGGTTATG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CAAAGAAGGCAGAGTCACACTTTCCTCCCTGTATGAAAGAACTGAAACACAGTTGAGGGCTTTAGAAACGCTGGG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CTACTGACAAGTACGCAGCCATGTTGTTCCCACTGGTAGAGTCCTGCCTACCAGAAGAGGTATTGAGAGCCTGGCA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CATAGTAATGGCAGTTTAGTTCAACAGAATGGCCAGACTGGACTTGATAGTCTTACGAGCTTCTTGAAGAATGAA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GAGCGAGGAGAGGATTACTATGGCAATCCAGGGTTTTAGTTTTGGAAACAATGTTAGGGGCATGAAACAGCAAAAG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AATCCAGCAGTTCTAACAAAAACGTTGTTCCCACCACAGCTGACCTTGGTAATTGTAAACCCAGTAAAATGGCAA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CATGTGTGTTCTGCAAGGGGTCACATTCCAGTGATGCCTGCTTTAAGGCAGACAAAATGAGCACTGAGGAGAAAC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CATCACAAACAGAAAAAAATGTTGCTTTGCATGTCTTAAAACTGGACACATTAGGAGAAGTTGTAGAGCCGCCCT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GTACATTTTGTGAGCGAAAGCATGTACCAGTGATGTGTCCTAAGGTTGAAAAGGCATCTGAAGCAAAGGTAGAGC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TAGAGAGTTCCTTGTCCAACATAAACTATAGTCAGGTTTTCTTGCAAACTATTATGGTAAAACTAAGAGGGGCA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AAGGAAGATAAGGGTACTGCTCGATACTGGATCTCTGCGTTCGTACATTAAGAGAGACGTGGCTCAATGCATGCA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GCCTACGGGCGAAGAGGAGTTGATTCACGGATTATTCTCTGTCAGAATGAGACTTAAAGAAAGTAAACATGAAG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CATGTCTTTAAATTCCCTTAGGTCTTCAACAGTTCTAAGAATCTTGAGGAATTCTTCAGACTGGATATTTTGAAGT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ATGCCAGAAAGACAGGCATGTGAACTTGTGAGGCCTGAACAACACTTGCATGCTTGTCAATAATAATCCTTGTGG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TGGACTGCACTGTTCTGTATCACTCAGAAATTCATTGCACTTTGAATATTCCTATGTGTTTCAGCACACTCTGTG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CCCAATTATATGGCTCCAGAAATCCTAAAGAGGCAGGGACATAGCTTTTTTAGTAGACATCTGGGCAATCGGCTG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GTACGTACAATAATGTTAAGTATATTGCATGTACTTGATTTTAGAATTCTGAATTTGTGTTCACTTCATAGGCC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CTAGGCTGCAGAATGTGGCACTGCAATTAATACAAACATAGAGCAATAAACCGCTCATTTTTGGAGTTATTTGCTA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CAGTGTATAAGGACACACACAGCAAAAAAATATGCCAAATATATACTGTATTATCTTCATAAATGTTTACAATAC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ATTTTTTTTAATGTTAAACCTGCTGGTAAGTAAAGTTACCGCTAGGCTTTAAAAGGTTAAGATGCAACTTCTCT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TGCGCTTCAGTACAAAATTGTGAAATGATTCCCTTTTTTAGGTACACATAGTTGATTGGAAAGCCGCCATTCCAG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TTCAATAGAGAAAACATATTCTCGGATAAAGAAGTGTAAATATAAGATACAACCATCTTCACAGATATCACATT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TTAAGATCATCCAAGCAACACTCCAGCCAGATCCCAAATGCAGGCCAAAGGTAGAAGAACTTCTGAACAGCGAA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ACATCTGGTATGTATTTGTGCAATTATTTATACTTGTAAGGAAAATGTGACTTCTATAAATGGACACAAGTGTC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TGAGTCATGTGGATGTTTAGAACCTGAGTACAGTCAACCCTCACTATCTGCTGTCTCACTTTGTGATTTTTCTC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CAACTCACAGATATTAATACTCAAAATTTGTTACCTGCCTCAAATCCCCACTATTGTGACTCTGCATCTGAAAGA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ATTATTTTTCCCATTTACAATAATAGGAAATACAGTCCTGGTATCTGATTTTTTGCTATCAGACCCGTTTTCAGGG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TTAGAGATGGAAAATGAGGGTTAAATGTGCTTATAAATCAAACAAAAATTGCATGGCACATTGCATATACCAGCC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GAAACTAACATTAAAAGAGTCAAACCTTATTGAACAACAGGCTGCTTGTACGTACATTTACTCCTGCTGTACTACT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CTAGGGCCACCCAGCCTCCTGTCCAAGTACAGTAAAGTCTGAAGGTTTGGAATTTTGACCATTTTTATCACTATT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ATATTTTGTGACTGGTCCCAACAAATGAGACTGAGGCCACATGGGAGGCAAGTGAGCTTCCCCTACTCTCCTGCT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GCATGTCACCCTCAGCTCAGTCAACCCCCATCTCATTAAGTGAGGTTTAGAGCTTTCGTGCTTTAGGGAGTGAGT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CCTTTAGTGATTTAGTGTTGTAGAACAATAGTGAAATAATTTAGTGTGTTTTATTCTTCCAAAATGTGTTTGCAT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AAAAATTAAATTTCACACTATTGCAAGTTGTTTTATATTTGCATTTATGGTATTTCCCAATTTCTTGGCACCAA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TTTTATATTGAAAATGAATTCCAGTGTTCACAAGTGTCTGATCAGGTCTAGTCAAGCACAGTGATACTGTACTGT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CTTTTGGTAAAGTGGCTGGGGTATGACACTCCATCTAGTGTCAAGGTTAAGAATGTGTGGAGCTAGATCTCAACCC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AACATCATCCTGGCAAGGAGCTTACACACAGGGATAAATTTTCCCTTTTTTAGAACCTGTTTCTAAAATATTATT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AGAAGCATTCAAATTACCTTTATGGCACATGTGTAAGGTTCACAGATTCAGCCACATATGATTACAACAGAAAC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GCAGTCTGCTATGTAAACAGAATGAAGTCACAAAGGATTGCATTTTTTGCAGATTACATTCCATCCCAGTTGCC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ATGTTTGACAGTGGCTCCAAGGGCAGATAAACTGGAGAAGGCTGTGGGCAGGAAGCCCCTTCTTGAAGTGAATG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GTGAGTTTGACATTAGTGAAGACATTACAGATAGCTTCAAAATTAAATCATTGTGACTCAGTTTGTAACGCAGTC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GCTTTGAACGTTTTGTACATCCATCATCTTATTTCTTTATATTCATGAATCAAAATGTTCTGTACATAGGTTTTA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GTCTTTAGGTGAGATGCAAGAAAGAGATGTCTTCAGTAATCCCAGGTTTTGGTTTTATAGGTGAAGGTGGCGGTG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GTTCGTGGGAAAAGAGTGGATCCAGTCATCCAAATGGCAGTCCTGTTCCCACCAGTACTGCTCAACACAGTAGCC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ACAGATTCTCGGCACCATCTGATAACCCCACGAGATCAGGTGCATTCAGTGCTGAGATCAAACCCTGGCCGGGA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AGTGTTTGGAGGTAAAAGAAGATTGGGTACATTAACAGACCAGCTTGTAGGTAGTGTATGTCTGCAGTGGGTTC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AGTTTTCTCCATTAATTAACAGACTGATCTTAGATGTCATTGAGTGTTTCTCTGTGAATGGTGATACATGACAAT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ACATAACAGACATAAAGAAAGAAGAGCTTTCCACAGGAATGGCTCCTGGCATAACACAAGAGGGGGAAAGATAT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TTTAAAAATTGGATTTTGTCAGCATGCAATGGATAGTGTGATATCCAATGTATCATGAAGGCAAAACTGTGTCC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CATGCCACAAGGGCATATAAGGAGAGTAGAGGTACAGCTTCACTCATACATAGTAGATGAAAGTGAGAGGTCAGG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GTCTCAGCCACTTGACCCAAGGGAAAGAACCCTAGGACCCACTGATTAGGAGGCTGGGTGGGACCCCAAGATGTT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GAAGACGGAAAATAAATCTCTTCCCCGTGCCAGGAATTGAATCCTTTAGCATCCAGCCCATAGGCTACTGGCTATA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CTATGCTCTGCAAGCGCCAGTCGAGTGTATCGTAAAATGAAGAACTGTTATGATGAATGTGAGTATGGAATCAAG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ATCTTTGTGTTCGTGATAGAAGACTGAGACAGCCAGTTGCTGTGAATTGTCAGTACCTGACTACCAAACTGTCTC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AGGCTAAACTCTGAGAGAACTTCATCACACAGACGCGTCAGATGTGGCACTTTCCTCTATAGCACCAAGTCATG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AGCAGTTCTTCTGGGATGTGGCGCTGTGATGTTGGGTGAGTAACACCTGAAGTTTCAAAGCATTGCAGTGCCCTG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GTCAGGAACTACTTACCCAATATCATGACATCGCATTGCAGAAGACTTGCATTTTCAGCAACACAGCTGTGAGGA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ATCGCACAACTCACCTTTGACTTGGTTGTGCTGGTCACTTGAAGTACTGGTACTCCTTCCATTTTTATTACACCA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CATAGAGTGACATTGCTTGAGGTTGCCATATGCTACCCAGCTACTACCAATACTCCAGTGAATGCAATGATTAGA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GGAGAGGAATACAGTGAAGTACACTGAAGGGGAAGTGTTAACAGCTTGAAAGGTGGGGTGGGAGACAGTTCATGGG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TTTCCATGGTCATGGTACAGTCACTAGTAATATACTCATATCTACCTTTCCTGTACGTTACGTCAGTTCCTACA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ATAATCTCAGGAATATTCTGTTCATAATCATCTCTCGATGTCATTATTTTCAGTTAAGATACCAAACGAGAAATG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AGCAGTGTTGATTTCTTGTGCTCACTTTCTACACTACACCAAAGCGTTTAAATCCACGTCCGACTTGGAACAGGT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GATGTAAATCATTTTCACCAATCAGGACCCTTGTCCAGAGACTACCTGAATTTCCATTGTTTATTCGACATGATG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GAAAGCCTCGTGACCCCGTCCATAAATAGAAATATTATATCTTAACCATCATGAGCAAACATAGGTAGTTTCTCG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AAAATAATTCAAATAAAATAATGTGCCACTAAAATATTATGACGCGTCAACAAATTCTTCGGTTGAATGAGAGT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TGAAATTGCGGCACACGTGAATTACATATTGTCATACACATCAGGAATGAGTGACCCATGCTAACGGATCACAAG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GCTGATGTTGGCGATGGGAAATGTCCATTTCTGGTGTTGTGGACTTGAGTGGATTGTTGTATATTATTTTATTTA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CAAAAGATTGTGGGACAGTAGTCTTATATAGAAGCATTGTATTTATGATTTCGAAACTTGTATGTAGTGAAAACC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CCAGTCAATAAAAAACCCAGAAAGTGAACAACACTCTTGTGATGTGTATAAACAAAGCTTTGTAAATTCGGTTTT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GATGTGTAACACTAGTAAACGAGATACGATTTCACATACATCAGAAGATAGAGGTGAAGTTCGCCACCTCAAGA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GGAAAGTTACGGGTCAGTTGAAGAAACCCGAGCCTAAGAAAGAGGTGCCAAACAACTTGGACCTACTTTCGATT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ATTCTGGAACATTCCATATGTCACGCGACCAGGGAGTATGTTCGTATATTGTCGTAAATTGCCTTTGTGTTCACC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GCTACGCTGACTGTCCACTATTAGAGTGAATGCTCGAGTGCTGTTTCAAACCCATGTGGTTGTCACCCCAGATAG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GTTGTCTACCGGTCACATTTCATAATTTGTTGCTCATAATAAGTTTGTTCTTAACTACTTTGTTAACAGCAATCT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CACCTGATGAGTATTCATAGGTAGCAGCCTGTCCCTCCGAAATCAAACTGCAGATACAACACTCATCTTTATACT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TGACTTACGATCTGTGAACATCCTGCTGAAGTATGAACCATCATATGCTTCAGTCTCAGTAAATGAAATAGATAA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ATTGTCTCTATTCTAAGGCAGGGTTCCAGCAATTATTTTCAATAATAGCAGCAATACAAACCTATGCCAGAAATT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TATAAAGCCTGTAGCTAACCTTACACAGTTTAACAACCCAACAACACTTTGTCATCTTCCCTGACATTCCCTCC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GTTATCACCTTGCCTTAGTGGAGGGGACTTGGTAGTCTTAATGATGCTGTTGGCTATGCTGGGTAGTGTACGCTTG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CAGCAAGAAGGTGAAGGATGAAGCAGGGACCTGCAACAAGTTCGCAGGGGATCCATGGATACATTTCTGTAACGG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TTCAAATTTTACTTATTTTTTCAATGAAAGGAGTAATGTCTTGTTAAAAGTAATCGTAGAAGTTCTTTAATTGGCA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TTGATTTTGTACATTCATTAGATTATCTAATTAAGAAAGCGTCAGTTAGTTTAATTAAGCTCAAGTCATGCAATG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TTATGACTACATGTGCTAATGATCTGTATTCATAGCTATGTAACATCAGGTCTGAGATTTTACCAGTTTTGGTTA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CATCCAGACACTCTGTAGTTACGTGAGCAAGGATGTAAGGATCTGATGTTTGTTTTTTGAAGCCAAAAGGGGTC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GCAAAAAAGTTTGGGAAACACTGACATAATGCATTTCCTTTGTTTATTTGGATTATGAATGTTTTAACATTTAGT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ATTTTCAGTGATATTAAAATGGATCTTCAAGAAATTGGTTGGGTGGGCATGGACTGGATTGTTCTGGCTCATGA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TCAGTCGATGAACCTTCAGGTTGCGTAAGAGGCAGGGGATAGTTCGACTAGCTTGTAAAGAAGGGCTCTGCTCCAT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TGTGTTCATTAGTTAGATGGTCAGTTACTTTCAATAAAGTCTAACACAGGATGCTGCAAATAAAGCAGTTTATTT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TCAGGCATGTAAAGTGGCACCACTAGCCTCCATTTTGTAGCCAGGCTAAGAATATGTTTCCTGCCCCCTGTACA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ATGGCACAGTACAAACCACATGGGTAGCTTTTCTTTAATTATCTGGTGCAGAAATACGAATGGAAAGTCCACATT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GTCCATAAATCTCTGTCGCTCTGATTCACTAAAAGTATGGTATCCTTTGCTTCTTTACTTTTGTGTAATGCAAT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GTAAACACACAAGAAAAATGACTGTACTGTCACTTCAAACCCAAATGAGAAATCAGAGTTTGAAAGAAAACTTCAC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TCAACCAAATGACAGGTCATGATTTGCAGAATGATAAAATAGATAAGGACTTAATGGACATCCTGTACTTGAAC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AAAATAATTATTTTGGCTGCATGTCTGTGATGTGTGAAAGCTAGTACAGGTCTCATACTGCCAGCCTCTGTGCTT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AAAAGTCTTTGCATCCACATTTGTGCTGTTTCTGTACGCTGATGACAAGAACTTACTCTGCCCACTTGCGAAAC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TCAGTAGCTGAGCCTTCTTCAGGATTGCCTTCTTTTGCGCTTCATCAAACCTATTGGTCTGTAGGTCGACACTGC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GCCAGAGTGCTTTTCTGGAAGATGTTGCATCTCCTTATGTCGTGCTTCTATCATTTTCAGTTCCAGTTCATGAT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CAGGGCTGTCCCCCTTGAAGTGAATGATCCACTTGACAAAATTGATGTCATTACAACTTCACAGCTACTGTTTCG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TTGCCCCACTTGAAACAGAAATATACCACATGATTCCATTGTGTTTCTTTGTGATTCATTTCAGAGTGTCCTCTC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TGTATCTTGGTACACCAAGTGGCCCCTTCCTATAGAAGTTACTAAATTTGTGTTGCTATTTTCTGCCCTTGATT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CCCGGAGAATAGAAAGCAACCAGTGCAAAACATGAGAGTTCCTTTGTAACATTTTGCCACCTCCTAGTTCATCTT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CAAAATAATCCTTGTTTTGACATATATGTGTTCCATTTCTTGATGTGAGAGATCAAATTTTTATCTCTTGAAGAA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TGTGCAGTGAATATGTAGTTATACAGAAATGCAGTTACATATTTTCATAATTGCTAACCAACAAAGGAGGGAGCTC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GCCTACAAAAGCTGCTTACCAGGAGCACAGTGATTAAACATTGGTCTTAATCATTCTAAAGCAAACCATCATTAC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CACCCCCCCCCCCCCAAGCAGAAAGATGCTTACAAATGATACAAATACTTTATATTTGAACACAGTAAAACCCA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AAGTTAATCACATTTATTTTTAGTTTGCAGCAGATTAATTGCATCGTGCCTGTTTATAAGAAGGGTGATAAAACA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GTAGTAACTATCGAGGCATATCACTTTTGTCACCTGCATACAAAATTCTATCCGACATTCTTTTGTCAAGGTTAAC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GCGCAGAGGAAATTATTGAGGATCATCAGTGTGGATTTTGATGTAACAAGTCAACTACTGATCATATATTCAGC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CAAATACTTGAGAAAAATGGGAATACAATGAGGAGGTGCATCAGCAATTTATAGACTTCAAGAAAGCCTATGAT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AGGAGGGAGGTCTTGTATAATATTCTCATATTTGGTATCCCCATGAAACTAGTAAAGTTTTATTAACCTTACTA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ATGGGGATGGCTTGAATGGCTTGAAACAAGGAGATGCTCTGTCACCATTGCTTTTCAACTTTGCTTTAGAATATGC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AGGAAGGAGGGTTCAGGCAAACCAGGAGGTCTTGAAATTGAGTGGTACACATCAGCTTCTGGTTTATGCTGATGA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TATATTGGGCGGAAACATACATAGCATAAAGAGAAACGCAGAAGATTTAGTGATTGCTAGTAAGGAGATTGGTCT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GTAAATTCTGAGAAAACTAAGTACATGGCCATGTCTCAAAATCAGAATGCAGGACACAATCACAACATAAAGATAG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AAATCCTTTGAGAGGGTGGAAGAATTCAAATATTAGGGAGCAACCCTAATGACTCGAAACTCCATTCATGAAGA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GAGCAGACTGAAGTCGGGGAATGCTTGCTATCATTCGGTGCAGAATCTTTTGTCTTCCGGGTTGCTATCCAAAA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AGATTAGGGTTTACAGAACTATAATTCTACCTGTTGTTTTGTATGGGTGTGAAACTTGGTCTCTCACACTGAGGG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CAAAGACTGAGGGTGTTCGAGAATAGGGTGCTGAGGAGGATATTTGGGCCTAAGAGGGATGAGGCGACAGGGGAG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GAAGAGAACATAACAAGGAACTTAATGACCTGTACTCATCACCAAATATTATTCAGGTA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contig_2202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TTATAAAACATTAAGAGACTGGTTTTTATAACCGAAGTGGAGAGTGTTTACAGCGCGGTACGCACTGAGTCCTTA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ACAGATACACTTCGTCGTTAAAGGGTTAAAGTACAGTAGCCTACAGCACAATATTATGCAGTAACTTACAGTAC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GGTCGCAAAATACTAGATTTTTTTTGTTTTTTCCTCCCCTGTGGCCCTGCGGCTCGTATGCGGGTCATGGCCTCCC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CGAGGTTTCACGATAACATTCATTTTAGACACACCACTCTGTGTAGGATTCCTCTGGACGAGTGATCAGCCAAAC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GACCTCTGCGTGACAACACACAACACTTACAAGAGACAGACATCCATACCGCCGGCGGGATTCGAACCCACAATCG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CGCGAGCGGCCGCAGACCCACGCTTTAGACGGCGTGGCCACTGGGACTCGGCTATTGGAGCTCTATTTGTCAGT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TATACTTTTAATGACTTTCCTTGGAATAATATTAATAGAATCCCTGTGCCTGTAGTTTGTATTTCCGCCTTATA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CGATTGTAATTCAGAGAAAATGCGTGTAAGCACCTTTTCCTTGTGCTGTTGTTACCTGTTAGCACCATGTCGTCA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TTTTCCTGACGTAAAATGACTATTGGCCTTTTACTTGTATGCGATAAAAAGGTATCTGCATATCTGTCTGTGGCA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AATTTGTCTGGAAATAAAGGTAGGGGCTCGAAACTGTGGCAGCAGTTGTAGGATGGTTATGATATGTGCCGTGCT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CGCGTGTAATCAAAATCGGTGGAAGGCCACAAAATCTTGTCTGGTTACAGGACTTCTGTCCAATGGAATAATGG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ATTTAAGTTACACAAACAAAATATATCGAGTTGCGCCGTACCTTCGAGCAGCGCCGCACAACTCACAGTTCGCT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CCTAACAATAAAAGGCACAATTATGAAATACAATAATACGAAATGAATTGGCTTCCGCATTATTTCTGCTACTT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CAGAGGCAAGACATTCTTTTGTCTCCAAAGGTTCCAGACCGGCTCCGGGTCCCACTCAACTTCCTGTTCAGTCGG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GGGCGCTAATCTTGGGAGTAAAGCGACCGGGGCGTGAAGCTGACCACTCACCTTCTGAAAAGAGATAAGGAAAGAA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GCTATTTCTCCAATCCTCCATACGCTTTTGTCGCATGTGCGTGGACAACGTGACTTTGTACGTGACGATAATGGA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AAAGATACTGACGTGCGTAGCTTCTCACTAACTGTCGAAGGAAAAAGCCTCTGTGGGGCTTACATAGACCAGTT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GTTATCAACGTCAGGGCCCTCCTTTTGTGCCGCCCCAATCGTAGTGCACAGCAAGTGCTTGGCGTATCAGTGGT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CATGTTCGTGTACGTCTATTTCCCCCTCATAAATAGCGGATTACTACGTCTGGTTGACGTAGATTTCATTTGGCGG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CAGAATGGAGGTGGTTGATTGCCAGAATACTGACGCTTCTAGAGTTTGCTGTTGAACATTTGTGAAGACTAGCTG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TGGATTGGTTGACGAATTATAGAGGTATTTACCAGATGATGCTAATTTAAAAGTGTGTGTGTGTGTGTGTGTGT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GTGTTTCTTTCAGGTTTGATTGTACAGGTTCAAGCAATATGAATTAATTACGTGTTTGTTCTGTCTGTGACTTTA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ATATGGTTTTGTACGCGTGTGTCTTCTTGAAGAGGCATATTGAAATATTCAGCCAAGAAATTTGACTCTGGATAT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ACTGTGTGTTTGTGCTCGCGATTAATTTCATTGTGGGCTACAGTTACACAAGAAGAGTTGACTGCTTATGCAGCG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GGTGTGCTCATGACAATTTAGCGATAGAGTTTCTGTGAAGGTTTGCAAACAGAATGAATAAAATTAAACAGTTAG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AAGAAATGACCCGAGCTTGTGTCAGTCTCTTAGTTGACAGATAAAGCAATACGCGCGATTCTGTTCGCTTGAAA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ACCCTTATAATGCATTTCGAATGAACTAAATTTCTGCTTGCCATAGCATGTCGAAATTGACGTCTACGCAGATGC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TAATCTTGACCATCCGTCGCTATACGCGCTTTCGGAGACCCCCTGAAAAATGTATATTTAGCATTGTCACTAGGTG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CACCAACAAACCACAACATACAGTACTTTTGAAGTCAGTTTATCCCGAGTCGAAGTAGCCTTCTACGGAGCGCTG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CAGCGATTGCTCGTCACACACGTGGTAAATACAATCGTCCCTCTGTCTGGCATAGCAGATGTGCAGTCCAAGCA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CTTACATTAACACATGCACTTATTTATTTTGTGTGCGCATTTCTTTCTTAGTTCCTTCTTCTTGCTTGTCAGCCT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TTGTTTATGTAATTTTATTTCTTAGTTCTTTTAATTTCTTTTCCATTTTCAGTACTCATTCACTTCCTGCTTTC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GTTCTCCATTCACTCTGTTTTCTCATGTGTGCACGTACATATGTATTTAATGTTCACTTATTTAGTGTGTACA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CCTCTGATCCATTTTACAAATAAAAAGATCTTATTTGATGAATTTTTAATAAAGGGGTTTCAAACACAGCAATT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GTCGTTTCCAAAATGAAAAAGAAACTTTATCTTTCGATGACTTATTATACGTTGAACAGCACTGTGTTCTAAACA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ACAAGTTCATAACAAATTATATTCTGATGTTGAATTTTTGCCGTGCACAACCTTAATCAATAGAAAATTAAAAC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TGTACACTAATTTTATGATTCATAAAAGATTATCTGACTGCCATGGTCAAAGAGTAGCGATATCTTCTCCTGTC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GTGGAATTTAGAGTCACCCTTGAATGGTCCTTCGGCCCGCGTGTCTGTGACTTCAGGTATGCAGTAGGCTACTG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ACTTAAAACACTCTCGTTGCTATCAGCCAGCATTCCAGTAACAGCTCACGGCTTAGACCAGAAGACTATCTTGCG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TGACATCCAGCCAGGTCAGTTGTGCATCATATTGTAGTTCCTTTGTTCTTGTAATTTAGTTTATGTGGATGAAC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CACTCACCCCGAAGATGGTTGCAGTACAGTCAACTGAACGCTGGAACAAATCAAGTACACTACACGGTACCTAAA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AAGATGACCTTCAGTTGAACAGGACACATTTTTACCAAGTGCATTCAGCAGCGATGGGGTGACTCTATTGCTCTT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CGCCTTGTCAGTTGACGTAGTAGTATAGGGTTTTGCCTTCTTTTCTCTACAGGCCGTTGCGGCGAAGCCCTTTG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TGGCAGTTCTGTTTTAAGTTTTCCTCGTCCTGACACATTCTGTAAAAAAATTTGTGTCGGAGGACTTAACTACT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GCGAGGAACTCTGTTCTCTGCCGCGGGTCACGTGGATGTGCGTGACCCGCCGCACTGCAAGACCGTTGGTGTAGCT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GGAAGTCGTTTGGTTGTCGGAAAATCTCTGGGCACTGATGTTCCCATTTTTCTCGTTGGCTATGGTCGCGCCCCC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CCCCCCCGAGCTGTTAAATGGTCCGTGCAGGTAGGGCGGTCGTCCTCAACTCGCTCACTGGACCCGAGCGTCCCT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CAGCCAGAAGTCGACTGAAGGTTCTGCACAGCGTCACACAAACATACCCATGCACGTTGTTAACCGTTGTGCAAC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TTGTTTGCACAAAAAATGTGGAACGTGTTTGATTTTCTGCCACACACACACACACACACATACATATCAGAATT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TACAAACCCTCCAACCAGGCCACGCAGTGTCAACGTACTTGTACAACAGCCTCTGTTGGCGCAGATTGTTTGATC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TGGGCCATTTCAGGTGGGCTAGGTCTCACCATGCTATGTTTTGGGGCCTGTCGCATTCGCGTTGCACAAGGACTG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CGGTCTGTTGAGAGCATACGCGGTACCTGTCGCTGCACACCGTAGGGCACTGTTTACCATTTTAGTACGTATTG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AGTGCCCGTTCTAAGTCACCGAGCAGGATACTGGCTGTAATATTAATTATACTGACGCGAATTAAAGAGTCTTCTT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GTTTTACAGCTGGTGCCTTCCGAGAACCACGGCGTATAAGATTCATTATATAAACAACAAATTGCACTCGCAAA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CAGAATGGAATATTCTGTCACACAAAGCGTGGAATCAACAGGACCTTTGGTCCAGGACAGTAAAAGATGGCCTC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TAGCGGCAAGTCTAGGTAAAGTATGAAATAGCTCGTATAGTATCTAACCTGCTGCACAGTTCCTGTACAGGCAT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CCAGCATATGCCTATTAAGTACTAGTTACACATCTGACTGTTACGTATACCTACTTCTGTTGAACATAAAATCAAG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ATTCCACACTTCCTTTATCTTCACAATGCATCCTCTTCCTATATTTTTATGTATGATAATCCGACAGTACTATTT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AGATTCCTTCCTCCTCTGAACTGCAGTAGTGTTCCCAGTATTTGACTGTGTTGATTATCTTGACACATAAAAAC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ATTTATTTATTTATTTATTTATTCATTTACCGTTCAATTGATGTTGACTGGTGTAATTTTACAGATGTTGTTAT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TAATAAGCCCTTAATATGAACGACAAACGAAGCTGTTAAATAGAACTGCTCTGTGTTACTGCGGTTATTTTATTT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GGAACCTATCGATTTTTCATCGGCCATTACCTGTCTCACTGGATATAATCAAACGCACGGAATTTGGTCGTGAAT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ATGAGTAGTGATACTACGAAAGTGGGCTTATCTCAGTTGGTATATTTATATCATCTGTGCTGTCATTTAAAACCA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GCTGGTGCTAGAGAACTCAATTTTTTTGTTGCCACATTTGGCTACTCATTGCGTCAATTTCTTTGCGTTGTGCGCG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TCCATTTGTTGTTGGTATCGAGTTACACAAACACCAACACGAATATTGACAACAGCTGACATTACAGCCCGCCA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CTAATCCTGAACCTCGAACCTCACCACCTCACGACTTCTCTTCATAAAACACGTTAATGTTACCCTTCCATCTTC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TGAGTGGACCTTTTTCAAGAGATGTGCCCACCATTGTGTTACGTGCAGTCCCTTGCTGTCCTGTATTTGCCACA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AACTCATCGTCTTCTCAGTTTTCGCTGTTCTCGCGAACCTAGGCGACATGTACAGTATGCAGCAGTCGTGAAGCA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CTGCGCCAGGTATGAAAGATTTGTGATTAGTGAAAACAGTCGACGGTTCAGTGTATATGTGTGTGTGTGTGTGTG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TAATTTAAGCACTTAACGGCACTTCTTTATTTTACCCAGCCACACTGTTCGCCGTATGTGTCGGCACTGTGGATG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ACGGCACCAGCGCTACCTTTTCTGCAGCTGGCGCAGGGTTACAACTCTTCGAATAAATCTTTCCACCACGTAATA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CGATGAAGCCTCTTGGATCGGATCTCTGGCGCCCCTCGGAGGGCTAACTGGCGCCATCCCTGCAGGATATCTGG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TCCTAGGCAGAAGACAGTTGTTGTTGTTGCTGACTGTGCCAATGTTGGTGGGTTGGATCATAATCATCATTGCT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CTCGGTACGTAAATCACTTCAGTTCAGTTTGCAGCCTTATGTAGGGCAGTTGTATACTCTTTATAAACCATATAAA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GATTTAGAGAGCATTATCTTACGAGATTTATTTTTCATCACTTTTGCAGCTCTGAACATTCCAGTACTTTCTCG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CTCGTAGATATCTTTGTTTCTGTCAGCTTTTTCTACCTAATTTACAGTTTACAGATTCAGTTTCATTTGCACCT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CTTACAACTTGTACCGAAGGTTGCAGATCAAATAATTTTATTACTGTAAACACACTTGTAAAAATGTAACTTTA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TGGTAAATTCGGAAATACGCTTGGGAAATATTTCTGTGAAGATATATTGGGAGCACCCTATACCTAATTGAATA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TATTCCTTTATGGAAGAGACAATTGGACATAACACTTCTGTTTACTTTTCTGTCCCACTTACTTTTGAAGTACTT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TGATTATGAATTTATTTTTGATGCTAATTTTGTTTGCGTGTGTGTGTGTGTGTTTGTTTGTGTGTGTGTTAAAAA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CCTCTACAAATATATGCTTATGTTCTCTGAAATTAGTGTGAGGTTTGACGGGTATCTGAACGAATGTGTTTGTGGA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TCACGGGCAATTCAACATTTTTTAACGGATTGCTAACAGCAAGTGCTTTGGTGCATTCCTTTTTCTGAAACTTA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CAGAAAGTATTTTTGGTGAACACAGTTTCGAGGTAATTTTCTCCTCTGCCTAGCACTGAGGTAGGTGTAAAATAC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CCTCTAAATTTTTCTACCACAGCATCTTAGGCTAGTTCCTTTCGAACATATTCTTCACTTCTTTTGCGATCGAAC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ATAATATTTTATTCTCCTCTAATTTTCCTTCTGATTTACGATTTATAAGATAATATTCTGTCACCTACATTTTT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CTTTCTGTAATGTGCAATGTCTAATACTCCTTTGCCTTTCCTAAAACACGCCGATCGAAAACAAATATATATTTCC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CATTTCTCCTTCCGACTTACTGCTTATGGATGTTACAAAGGAACATCCAAAGAACTGCCTTGGGATAGGATCCCA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CTTTTCTGATATTTGCCATTTTGTGGGCAGTAATTCCATCTGTAATTGCGTAAAGTAACGTGATGAACGGCAAAT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GTTGAAGCTGGAAGCAGGCCCTTGGGCGAATGAGGGTCATCACCAGTTACTGTCTTACGGAATAGGCAAGGTCA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CGATTTGCCATTGTGGTATCGTGCCGTAGCGACAAGGGCGACTAGAGGTGCATACCAGATCCTTAAACTTGGCGG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GAGATTATTGATAAGCTTCACGCTTCGACAGCTTTACTCCAGGAGAATAAGCTTTCTGTTATTGAACCCCTGAAT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TGCCGCCTGCATGCTATATTACCTATTGGCTGTGTTTGTGAAGTCAAGCAAGAAATCGTTGTCGTATGGTCGGT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ATTTGATGAGTGAACTGGCCTTTATATTGTGTCAAAGTTTAATGCGTCGTACATTTAAGAAATTTAGACCCCTG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GTGACGGTTAGTGATTTTAGGCTTAATCAAAGTAGCTTTGTCAGGTATTTCGTTTCCGAACCCGGTAAAGTATGC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ATGATGAAGAGTGATGTAATTATCCTGTTACAAAACAAGGTGTCATTAACTAAGGAAAACACACGTTTGTGTGCA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GCGCAATTATTGACAGCAAATCATCAGAAATCATTTGGTGACGTGTGCTTGTTTGTATGATGCTTCCATTGTAA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GACTACGTTAGCACAGCAGGTCGCGATGTTTGAGAATGATATGCACGCATCAAAAGTTAATTTATTACGAACTTC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AGAGCACCTTGCAACCCTGACGGCAGTAATTGTTGAAAATCTACTGGCGCTTTTCGAACTTAATTCGTTATGCCG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TTGATAGGGTATCAATAAAAAAATCGGAAAATACGCCGAAAAGAGCAAATGTGGCTTACTTAAAGTATTGTTTCG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TACCGGGTGGGACTGAGGAATACCATTAAAGTGCTCAGCCACGCGGTCAGACTGAAGGCCAAGAATAGAAGACG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CCCAAGTATGAGGGTGGGCGCTAACCGCTAGGAGGTGCGGTTAGGCTGTTTAATTTCGTTAACGGTACACTGCGC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TTCTTCTATAAAGAAGCGAATGCGAATAGACAGCCTGTTTTTCTGTCTGTGCTGCTGTTGAAAACTGATGTCTTC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CATGTTGCTCTGCACATTCTGGGCGCTGCGACTGTGGCCCCCGCGGTCTACACCGCTTGTCTCGTTTGGGGTGCT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CCGGGCTACCAGTGTGGCCACCGCATGTAGTAGTTTCTGGTTGTGCTGTTCGTTTTGTCTGTAGGAACCTTCTTT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CTGCTGATTGCATCTTGGGTGTTGCTTATGGAGCTGTACGGTGACCACCGTGCTGTACATTTTTCGTTTCGTCTTA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CTGTCTACGGAGCTGGCACGTGGCTGCCCCACTTTACACTTTCTAACATGCTTCTTCTTATTTTTAACAGGTGCC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TGTACATTGCTCGGTTCATCTTGGGTGTTGCTTGCGGGGCTGCTACAGTGGCCACACCTCTCTACAACGAGGAGAT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GAGGTTAGAATCCGAGGCGCTTTGGGTGTCAATATGGACATTATGTTTAATGCCGGTATCCTCTACACATACGTC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CGCCCTGGACTCGTACTTGTGGCTGTCCCTTTCTGCTTGCATCATCCCTGCCATCTTTGCTGTAACTTTCTTTTGG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CAGAGTCTCCCATGTTTCTGGTTTCGAAAGGCGAAATTGGGAAAGCGGAAACATCTCTGCGTTGGCTTCGTGGCTT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AAGAGAAAAACATTGATATTGAACGTGAACTAAATCAGATGAAGGAATTCGTGAATGAATCGCTTTCAAAGAAAA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CAGGTCACCAAAAACAGTAAGTGCAGAGTTCTTAATGCACGCATTGCAAACGTTGATGTTAGAAGTCCAACAGC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CTGTCAGAATTATACTGGGCCTAATGACCTTCCAACAGTTAAGTGGAATAGAAGCTGTGATTTACTACACTGTGG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TTGACGAAGCTGGTAGTAGTTTATCTTCATCTATATGCACTATTATAGTTGGAATACTGCAGCTTATATCCACT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CCGTCTTTAATAGTTGATCGAGCAGGTAGGCGTATTTTACTCATTTTGTCTGAATTTGGAATGGCCGTGAGTTT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TTTGTCTCTCCATTTCACTATGCAAACTAATCATGTGGAAGTGCTGTGGGTAGGGTGGATTCCATTGGTAGCTG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TGTACATCATCGCCTTTTCCGTCGGTTTTGGACCATTACCTTGGCTGATAATGGCCGAGTTGTTATCAACGGAAG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GGTGTGGGTGAGTTCTATGGCTGTGTGTTTCAACTGGAGCCTTACGTTCGCGGTCACCAAACTGTTTCCAGTAGT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GTGATCTTGGACCGGCGATAACGTATGGTGGCTTCTGCTTTATTTGCGTATTGGGTATTGCGTTTGTAGTGTTTT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CAGAAACTCAGGGGAAGTCAAGGGAAGACATCCAGCGTGAGCTGATGGCAATCTGATATAACACCGAATTTTAT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TAAGTAATATTGTTGATTTATCTCTGGTTAGAATCCTTTTTATGATACTCGATAGAAAATGTGGCGTTGTTTTTA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TATATGTTTTTGTGAAATCTTACAATAATCAACATGGATCGGTCCCAGAACCCCACAAAATCCTATTGTATCA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GCAAATAATTATAAAAATAATTGTATATATAAATATCATGAACACAGTTTGTACAGCATTGCAGTGTTTTCAGG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TGTTGCGGTTTCTAAGAATCAGAGATTCAGAGGTAATTTTTCCGTAACGTGTTAATTGGTAACGTATATGCTCGT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AGTGACAAATTCTTATAAACAGTAGAACTCAAGACACAGCATAAATTTCTATAAGAAATGTTAACTCAAAGTA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CTTTTGATTTGTTACGAGAGAGAAGCACTAATGCTTGTCTTCTTGCGCCAAAATTTCTTGTCACAAAAATATATG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CGACATTAATATAATAACACAGTGTGTGGCCCATTTCTGAATTTTCATGTAATAGAATTGCATTTCCCAAAGACG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CTTTCATGAGGTACTCCCACTGCACCACAGCTATACTTATTGTGGTAATCATCACTCAGTTATTTTTTCCAGTTC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ATAACAGATACGAATATATCAATGTTTGCTCGTTGTATTTCTTTGACTAGTTATGATACTTTATTTCGCCTACC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ATTCCAGGCAGTAGTACGCGGTTTTTATCTGCAGGGTTTCTTTGTCGTGTTGTGTGTATTCCGACCTAAATCTTC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ATGTGGAGTCATGCAGTTTTTGTGAGGCCACTCGTTAAGCCCTGAACTTAGCATACAACTTGCAAGTCGAAGGCC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AACAAGAGCAGTCCATCCTTAGAAAGAGCGAGTGAATGAGTTCTGCACTTGTGTTGCGCGTTCTTTCGCCCCAC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AACCCTGTACAGTAATCTGAACCATTGCATTCTAGCCGTCCTACTCTTTCAGGATGCAGACTCCTGTAGCAACTT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GCTGCGTGATTCACTTTTTTAAGCCTGACGTTCGTGTAAATAATATTTAAAAACTATTTCTTAATCAAAGCAAA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GTCTTTATGACAAAGACAAACTTGTCATCGCTGCTCAGTTGCACAGTCCTTGTCTATTCTGAGAAGAGTACAAA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ACTGTGCGGACAGTATTGCGTGTCGTACTGGTAAAACAGGTGATGCGTACACAGTAGTTAGCATCGTGCTCTGTA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AAATGAAACTCAAGGCAACTCACATACTGGAAGAGCCTCTGTGGGGCAGTGCATTGGACTGGCTGTCGAAGACG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ACATTTGTTTACACCGTATAAGAAAAATAAGTGTCCGAAATACCAGGTTATCTGGCAGCTGTCCATGTGCCAAT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TACAGCATTTGTTTACAGACGTCAACCCTGCACACTGCAGTGTTTTGAATAAGCCTTTTACTAGTCCCTTGCTTG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CTAGCATTCGAACTGTGTTATCATTTTCAGGTCCATTTATCTGTATATGAGAGCCTGCCACCTTAGCCAGATGA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ATTTCTTAAGCTGCACTGTAATTGTGTCATGTCATGCAGCCCAGGTCTCTCACATTGTCTATCCCTTCCAGGTCTC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CCAAAGGGCGCATACATCTCTCAGCTTACCCATATTTCGGCTTCTCTCAAACGTCTGGGTTTGGTCACTCCAGCA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TGGTAAAGCCCCCAAATTATCAAGTTCCTTTTGCAGATGTATTTATCCTATCAGCAAGTTCCGTGCAAACTTCCGT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CACCTTTTCTGAATATTTATGTAAGAAAGTCACTAAAGCAAAGATTTTTTTATTCGTCACAAAAAGTGCGATTTTG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TTTTAAGTCTCTTTCTGCGTTTTTATTGCCAATTAAAATTTGCTGCACCTTCAAGGTGAACTAAGATTAGCAGAG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TTTAGCAAAGCCGACATCAGCGGGGCAACATATGCGAAGCGCATATGTCACTTGCTTCGTGTGTACGTGGAAAAG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CGAGGATCTCTTTCAGGAATGTTGGGGTTAAAACACAAATTTGTCTTGGATTTATTTGTAGTTTTATGCTGAATC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CACAGGCGGTTTATTCTATTATTATTATTATTATTATTATTAAAATCGGTATCTGTAAGTGGTAAGTGATGTAAC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ATAAATTGTCAGTTTCTATTCTAGTGTTGTTTTGAGTGCTGTGTTGTATTGTATGAAGGTTTCTAATTTTATCA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GGCTGTTTAGTGTTAACCTGGAGGAGACAGCGCCTATGCGCAACAGCCATTCTGGCGCCCGTATCTTGCAAACG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CACACAAGACATTATAGTGACAGTACAGCTGCCTTCACGGGCCCTGAAGATAAAAATCCAGTGTTTGCACCGATCA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AGGATATAGCCTTACGGATCTCTTTGGTGATTTGCCTTATACGATATTCTGTGTTCGGAGAGGAGGATGTTTTAC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ATGGATTAGGCTAAATTGCATACATTAGGTTTAATTTTGTAATTATTTTCAGGGGGGTTACTTTGTGAGCGCTTC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GGGCGAGTAACAATGCACATGTAATTTTGTTTGCTGTTTTTATTAAGGACAATATGAAGGGCTATTCCTGACATT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GAAATATAAAGTAATACTTCTAAAATAAATGATTACATTTTGAGATTCAGATGAAAAATGGTAAAAAGTATGTGG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AAATTTGGGGTACTAAGAACAAATACTAAAGACAAACTCTAATGCGATGAATTAAATTTTTAAGGCCTGTATGA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CAAAATTAACAAATTAAAAATATGTAACATCAGAGCTTATTCTTTACAAGGACAAAATATGAAGTAATAGATAA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TCAAATGCTTATAAACATTTATAGTGAAGAGTCACAAAACAACTAAATAAATATTCGTAAGGAGAAATGTTGGAAG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CGAGTCAGACGGTGTGAGCTCGGCATATATTACGATCCGAAATTGTATCGAATGGGAAAGAAACAAACAGCTATT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CTGATCGAAATAAGAATAAGTCCAGTGTACATTTATCAGTAGTCATGCACGGACACGTACTTGCAGTGATGCTAG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GGGGAAACACTAAATTATAAAACTATTTAAAAACAAGTAACGCCGTGCAGCGCGCCATTCACTCAAGGTAACCGT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GTGTTTATGTTTTGAACTGCAGTGACCGCATGCCAGTGTAACCGTTACAACTGCCTTGCATAAGGCATTGCCACCG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AGTACGTTGCAGTCCCGACTTGTCCGCTCTGTTGATAGTGGCCAGTATACGTCGCAGTTTAAGTCGACTGCTCTC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TGTCTGCCAGTTACATGTCATTTTGTGCTCCATTTTCGAGGCGTTCCCCAAATTGTGAGGAATTTCCTGGCTAG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GATATGTTAATTTCTCAAGAAGGACTTTGCTCCATGGAGCTAGATAGTTTGTTCGTTTGTTTGTTTGTTTCCCCA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ACACTGCATCAGCTTTCCCTGTTACACGAGTGTATAGCATACTAGCGTGTCAGTGGTGGCTGTATGATGCGCTGC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GTTCAGAACAGTTGAATTCACGTGAGTGGAATCTGCAGTACGTGTAGGTATGTAGCACTGTGGGGCACATCAGTCT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CTGACTAAGTTTGCTTATAAGCTAAATATTAAACAAGAGTAGCTGTACTCTGTACCAATGCATGTATTTTCCATT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TTCTTTACAACCTTGCATACCTTGGCTTTGAAGTACGTTTAGATTACACTGAAAGAAAACAGGATAATGCCGTAA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CTAACTCCATAGACTAGCGTTTTCGGTGGAATACGAAGCTTTGTTATCGAGTTTACAAGGGTCGCAATCGGACC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CTCAACCAGCTGTGTTAGTTCACACCTTCGCATTGTATTTCTTTTAGACCCACATTATTATCATTCCTTCTATTC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CTCACGAGTTTTTTCGTCCCATCGGGTTTTCCGACTAAAGTTTGTGTGCATTTTTTCTCTTCCTCTTTCCTAAT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GTCTGTACGATACAGAAGGTGAAATTAACGCTTCTGCATACAAACCTTACAGTCGGATTATGTTAATAGGACTGC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GAAGTAGATGATATGCTGGAGTTTGAAATGCTGAGAGAAGGCCTAGTCTGTCGTTTCCAGGCTGTAAACATCTT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TGTTCGTAATGACACCTCTTAAGTGACTGTGATTCTGGGGACCAATGATAGTGCAGGAGCGCATTTGTCACAGTC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GCGATAACTAAGTTCTATCGTATTAAAGGCCAGAGGCACATCAGTTCCTACAATTGTTGGTTCTTTGTTTCTCAC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CGTTATGTTTGTGAAGTTATTAGCGGGGTTTAATATTATGTAGATTATACTTCAGCCAACAAAAGGTGAGTATGTG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ATGTCTTCCGTCGTGCCCTTATGCCTTGTAAGGGAAGGGCAGGGCACATTTTTCGGGTTAAATGTTAATGTGAT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GAACTCCATGCAGCGCAGTTCTTCTTGAGAAGGTAAGGTCTATTCATAGCTTATGGGCCACGAAGTTTCATTACCG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AGAAGACTTGACCACTGAGCCCTATGCTGACCGTGTTACTACAGTCCGCGTCCTGACACGTTTATTTAAGTATT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CAGTATTATTATTATTGTTGTTATTGTTCCAGTCCACGTTTATTGCAAGGAACTCTCGGCTGGCGTTTAGACTTG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CTGAGGAAACCCACTACAATTTTTGGTTAGCATATCCGACTTGCTGCCAACACTACAAACTAGGCGTATTCTGAAT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ATTGCATTAGACATGCCCTGCCGCAGCTTATGCATGGCGGCGTGCCATCACCTGACTGTCACAGGAGGAGCTTTA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ATATTTTGAAACGTGTTTGTAAAATCCGTATCGATTACAGGGTTTGAGAAACACAACGCTGTGAGTGTCTATAAT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TAGTGAAATGTTCATAGGGTTAACTGTTTATGGTGTGTGATGTAGATAAGGCATTAGGACGCGAGAGGGAGATGC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ACATACAGAATTTTGGTATGCAAACTTCAAAGCAATAAGTCAGATGGGGGACCTAATCATAGATGGATGGATAA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AATTGTTATTGATGTCATGTGGCGTGAATGTGTGGGCTCGATCCATCTGGCTAGGGATAGGGTCTAGGAGACTT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AAGACGCTAATGAACCTTTGAATTACGTAAAATCATCCAATTTTTTGGCTCAGCTGTAGTCAGCATCTTTAAGAGG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TTGCTCGGCCGCAATTGCCGTATAAACCCAAAGATGTGACGACATTTGTGGGTTCTTCCTACGAGAGGCCTGGC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TCCCACCCCAAGTGGACATTCCTTGTAGGAAGGGAGGGGTGGGTTGTATCCACAGGAGCCAAAGCTGTCTTCCGTT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CTGTTCTTACGTCATTTTGATGTTTACCACAGCAAAGAACAGCGCCAACGCTCCCTACATTAGTACTTGAGTTG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GTCCAACAAAGAATGGATCGATGGGTGGGTGATGGAAGGAAGGACGGATGGTTGGTTGGTTGAGTTGGTCTTGA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GAGTATCATTGACTGGTCGGATGGGTAATTGTTTGTTAGAATTACTCAATATTGGTAAATGCCTAAGACTTTTAT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ACGTTGACGCTAAAGACTTACCTGCTGTCAACTGGTACAACAGTCGACGTACGTGAATCTTGAAAACATGTCGAT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AACTGGAAGTTTCTGAGGCGGAGCCAATAAGAAAGACTGACAGCAGATGGAGGAAGACATGGCCCCAGCACTTGG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AGCCTAGGTAAAGTTCCTTACCATAATTATTTATTGCGTTGTTACGGACGTTATGATAGGAAGTCGCTCATTTGT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CTACGTGTCATGCATTTGTTTCAGTGATCTAAGAAACAGCACTGAAATCTGAGGGTATTATGGCGCCAGGTTTTT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CTCAAATCTTTGTAGTGAGACAGCCACGACCATCAATGACTAATTATACTATTCGAAGCTCCATTTATGTCAATAA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ATTCGTACCGATTCCGACTCGAAGTTTGTAATTTTTACCAGAAACAATATAGCATACAAAGTGCAGTTGTGTTTA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GATTTTCCTGCAGCATTTGAATTTAACTTTTAACAAAACCTAGTTCTTTATGCTATGTTTGTTTATTATGGTTT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CCTTCATGTTTTGAACTTCAGGGAGATTATTCACTGACATGAACAGTGGGAAAACGGAAGGCTTTTTGATATAAA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AGAGTAGTTGTAGTTAACTGATAATGTGGGTAGTACTATATTCAGATGCGTTAAAAATCTTAAAATGTGAACTT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AAAGTGGTAAAGACTGTAATTAATGTGTTGAAGTTCTGTAATTAGTGCCTTTCGTTTATTACACACACTGCCCC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ACAGAGTTTAACGATATGTAATAGAACTTGTTTTCCTCTTAGATTTATTTTGGGATTTCCCCAGTATATTGTAT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GTTATTCAGTTTTGTTGATAATTTTATCTCTTTTGTAGTTTTTGTGTATTGGTCATAATCACGTATGTGTTGACAT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AGTGTGCAATGTGTTGTGCAGTAACTGTACGTGTAAGTGTCACGTCTGGTGGGCTCCTGTGGGTCTTGGTTTGCT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TTACGCTGCCGCTGTTTGTGCTCGGACTGTGCTGAATCTGCTGCAGCGAGTGGGCTTTCTGCTGTTGGTCTTGTC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CGTGGAACGGTGTTCTTCCCTTCTGCTCGTGACAGTAGTGGATAATGTCCATGACGCTGATCTCGAAGACAGGAA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TGCAAACATATAATGGGTTAAATATAGCATGCAAAACTAGGAGTAATGTGATGCAGGTGCGCACCCAGAATTTTTC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GCGTGAGGGGGGGGGGGGAAGCTGACCTTTAGGCTATACCGTATATAATTGATGTTTGGTTGTAAAAATTATATT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ATCATGTCATCTTAAACATAACGCTGTTTGCAACTGCATTTATGTACATGCGAACATAACTACCTGTTCCATGAC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TCACAGTGTCCAGTCTTCTTGTTTTTTTTAATTTTATTAATTTATTTTTCAGAATTCCAGTGTACTGGTCATCAGC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TCAGTGGCTGATTTCGGCTGAAACCTAAATCACGTAAAACTTTTGATATCATGGTGTCTACAAAATATGTGTTT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TTTCGGTTTTGGGGGCTTTGGGCGGCTGCAGCCCTGCAGCCCCCCTCCCCCGCCGGGTGCGCCCTTGATGTGATG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ATGTTAACATATCATTTGTCTGACTCGTACAATTCATTGCTTATCGTTACACGACCACTACATATGTACAGCAG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ACTACGTACTTTGACACCATCGCTGTGAGAGTAATGCCATCTCATGGTGTCGTCGGATACTACGCTTTTGTAAGTA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CGGGGGTGTCGACCGGGTTTATCTGCCCCAGTGTTGACTGTGATCCATCGAGTCAGATTTTTATACGCCTGTCAG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CGGTTCAACAAATTTGACGAGCTCCAGTCGCACATATTTTATGACCTTTAAATCTTGTTAACAACTTCCGTTTG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CAGTCTTCTGTATAGACAATCATGTTTCATCCAGTCTTAAGTACATGGATCTCAACTACACATTTATGAAGAGC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AACCTGGCTTCAAAATATTCCTACCAAGGTTGCTATAATCTGATCGATGGACTTGGGGAAGTCATTTTACTCCT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GCTTATTAAAATCTTGTTTCTGTCGCCTGAGAGGTGTTTAAATCAGAGGTTATTAGGTCATTTGGCGAATTAAG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AGTTAGACGGATGTCCCACCAAACGTTGTAAAGTTGTAATTTTGTATTATGACCTAGTGTTTTCGTTATCCTGTA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TTCAGCTTCCCTGTCGGTTGTTAATTTTCTGAGTGTGATTGATCCTAGCCGCGTTGTCTGCTGTGTGTGCCGGGG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GACGGATGGACAGCAGCCGGTATCCCCTACCTGGAGCAGCCCTACAACCTAACTGACAACGCCACCGTCCCTGGC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TATGATGAGGGGTCCTGGATAGGGTCCCTGTCTCCACTGGGTTCGCTTGTGGGAGCCATCCCAGCCGGATACCTA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TCTGCTGGGCAGGCGACTCCTGATGCTCACTATGGCCGCGCCGATGTTTTTGGGCTGGGTTATGATAGTGTTTGC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ATTCTGTAAGTGCAGTAAACTAGATATACCTAGCATTCACGATTTCCCTCCACTTTGTATTTCCATGAACTTCA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TACGTACCTTGTTCTGTTCTTTACATAAAGGGCACTTTTCTCTTTCTGTTCTTACCCTCAGGGCCCTTGATTTC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ACTAACCTAAACCATGCGGTTTCACTCCTGTCATTGTTGTCATTCCTATATATATACATGTATATACTATATATG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GTAAATCTGTCCCCTTCTCCTTCTTCGAATATCAATATGCAACTAAAAGCCTCTTCCCCATTTTCTCTATACTCG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TTTGCGTATCAGAACATCTAGTTTTATTAATTTGATCTGCTGCCCTTCCACTGCCTCCTGTCTGTCTTGCGAAA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CCCACCCCAATTTCATGTAATTCCTCCCTCAAATTTGCTGCCCAACCTCCCATTGTCAAATTTCCTACCTGCACC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CAATTTTCAAAATTCTTCATTTTCCTGCAATAAAATGGTACTAGCCTCCATAACAGTCTGCCGCTCCTACTTTCT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CAAGTTCACAATCTGCTGTTCCATTTACTGCACTGCTGGAGATTCTTAGGACTGCCTTAAAAAATTTCCCCTGAA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CATAGGGCTATGTTGTTTCTTTATTATGTGTACAGAGGTAAGCAAATTCTGTGGACCTATACGTGACTCTTTAA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AAACACAATAATTTGGACCTTGCTGGGGTGTCACCTCCACGTTTGAACAATCAGTCTCCTCTGTACATTATCCTG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ATGACTATTTTTCTGTCACAGATTTTGGTGCTATACGCAGCTCGGTTTATTCTGGGTTTCACTTGTGGTATTATC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GCTTCACCCCTGTACAGCGAAGAAATAGCTGAAGTCAGGATCCGAGGTGCTGTGGGCGTTTATCTGGACCTTAT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TGTGGGGATTCTTTATGTCTACGTTGTTGGTGCCATACTCCCATACATGTGGATGTCAATTGCATGCACCATACT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GTTTTGTTCGCTGTCACCTTCTTCTGGATACCTGAGTCACCCATCTATCTTCTTTCCAAAGGCCAGACTGATAAAG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GAAATCTCTGTGTTGGCTTCGAGGTGTCAGTGTTGGACACAGTGCTGAGATTGAAGATGAGCTGAAACAAATGCAG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CATAAAGGGGTGCAAAGTGAGTACATCTGTCTCACGTGACCAAACATCTCTACCTTCCAAGGTTATTAATTTCTT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AGCATTTATGTGACATCTGCAACAATGAAAGCCATGAACATCATATTTGGTCTGATGGCTTTTCGGCAGTTGTGTG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GAATGCTGTACTGGCTTACACTGTTGAAATTTTTCAAGCAGCTGGCAGTTCCTTGGACCCTCACTTATGCACAGT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TGGTGTAATTCAACTTGTGTCAACTTGCATCCCATCATTTATAGTTGATTGTGCAGGAAGAAGAATATTGCTTA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CTGGTGCAGGAATGGGGGTGTGTTTGCTGGCAATGGTAATCCGTTTCTTTCTGCTTGATCAAGGGATAGAAGTA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ATAGGGTGGCTTCCTTTGATTGCTGTAAATTTATATATTGTAGCTTGCTCAGTGGGGTTTGGTCCTTTACCTTG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GATGCCAGAGCTTCTAAGCAATGAAGCTAAAAGTTGGGTCAGTTCAATTGCTGTTTGCCTTAATTGGGCATTGG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TTGTAACAAAATTCTTCCCCATTATGATGAATGACATGGGTGCAGAAGCTACTTATGGGACATTCTTTGTCATA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GTTGGTACCGTATTTATTGTGGTTTTTGTACCAGAAACGAAAGGGAAAACCCGAGAAGAGATACATAGGCAGTT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GGAAATGACTGTAGTTGTTATTCTACTGTTTGTTCACTGGCCTGGATATGTATACAAGAAATTCTGAAAAGGACTT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TGTTTATTTTTCTATGATGCTTCCGTCTACTAAGCAAGATGAACATAAATTGTATATTAATAATTAGCCAACACA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AATTTCTGTGCACAGTGTTTACTAGTACAAACTCCCACAACCTAACAGTTGCATGACATGACCTAAACGTTTTG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CACCATTTTTTTAATTTGTATTTTATGAAAAACTGCTCATCTAAAACACTAATGATTTTTGTGCTCTCTCACCAT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ACATGAATCAGTATGAAATTCCATATTACCAGTGCACTTGTGTGCCTGTTATTGCTATCAAACATAATGCTAAAT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GTATCGTACTGGCATGTTGTTTTATGTTATACAGAGAAATGAACCCTAATAGCAGTTACGTATTTTGTAAAAGGTC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TCGTGCAAAATATCAAACATCTGCATTAAGTAGCGCTGCTATCAGTCCACTTAAGTAATTCTCATCTGCGATAT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AATTGGCAGTAGGAAATTAGGAGCAGTAGAAAGAACTGTGCACTGATGGCATCATACCTGCCCTAATGTTCGTG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TCTTGGGTAGTCAAAAGTTTTAGACACACACACACACACACAAGTGGACTGTGTAATGTTTTAGGTGTCGTATA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ACTTTTCTCATAAATTAAAATAGAAGAAAATTTGTTGTCACAGGTTGGAACACAAATTGAGTAAACTGAAGCAG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AGATTTATAAAAATACTTCCATCCCCTGTTGTCAAGACTTAAACACACTTTAAAAATAACACTTGGGGTCAATTC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AAATTTGCCAGGAACTTACACATAATTTTATGATGCAATTGGTGCAAAAATGGCACAGCCTGAATCTTTTATTGTA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TGTAATTGGCTTGTTACATGGTCTGTAGTGTTCATTGAAAAGTGATAATAACTGCCTGTGTTGATGGAGCATGAA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ATCATCATGTCATAAAAGCCCACCATTGTTCCTTGTCCTGAATCAGTTCCACCCAGTCTTCATGAGTTTTTTAA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AATTCACATCTTTTATCTACATCTCACCCATCAATTTCCCTTGAGATTTTTTTTATTTAGCATGTTATATTTACT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TTTGCTGTGGATTTTTCTTGTTCCATCCATCTCATACTATATTTAACTGCCTAATTACTGTCAGGCTAAATGTA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ACAAAGATTGTCACATAATACTCCTGCAGTCCTTCCTTAGTTCATCTCTCTTAGGTCCTACTGGCACTTTTTTC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ACCCTCAAAATGCTTTCCCTTAGGGTGAAATCCCAAGTTTAGTACACATAAAAATAGCTGGGTAAAAATTATAG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TATTTCAATCCCTAGGTTCTTAAATAGGAGGTGGAAGGATAAAAGATTCCTAACTGAAATAAATCAAACATTCC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TAATCTGCTCTTAATATAAATATATACGTGATAGTATTACAGTGTTGCTCCCAAATACCTCATACATTTAGCTA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GATTGTATTATAAGTGTACAGCAGTAGCCATTTGAAATTTATAAAGTGTGAACAGAAAACAGCGAACGCTCTTC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ACCTCAGGATAGTAGGTTTTGTTGGGAAAGATCATATCATTCAAGGCATCACAAACAATTATCTTCTTTTATTACC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ATTACAAAACTGCAGGGGTCTGTCTGACCGTCTCAATGAACAGGTGCTACCCCACTGTTTTTCACCTGATGAT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TGAACTGGAATCCGAAATATTGTCTTCAATCTTTGTATTTTTAAATGTTGGACATCGGACAAAGTGCAACACAC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TAGTAAATGTGATATACCACTGTCAGAACACTATAGAAATGAACAGTTTCCTTATTTGCATTTTGCATGTAGGA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TAAGCCTGTCCATTGTAATCTGCCTAATAAGGATTGCAGATGACTCTTGGCAATTTTGCAGCTTGATAAGTACTG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TTTTTATTTACAAATGAGCTTTTTTATTGCACTCTTTGTAATTCATTCTGAAGAAAATAGTATTTCAGTGCATG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CTAAATCCTTAATTTTTATGTTCTTCATCATGCATATTGTACAGGCATCAGTGGGACAGCAGACACAAACAATAC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GCGTTAATTAAAGATTGTTCTGCCTTGATATTCTCTGAATTGTCTTCTCTCTGTCAAAGCCATTACATACATAC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TTGCCTCGAAGGTATTGCCAAATGTTCTCAAAGTTAATAAATTCAAATCTTCTACTCCAATGACAAATATATTAC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TAAACTATTGTAACTGTTCACATCAGTTCCATGACAAATATATATGAGTGACGTAGAAACCCAACCTTTTGGGT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CTGATTATTTGCTGAACGCAAAAAGGTCATCCAGGCTCGGAACTGAATGTCGAAACATTAGCCTACTGATCATGTC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AAAATGAATTTCTCAGTTACTCTCATTCAGATGACCATTAGGAGCACCTGTGCCACAGACTTCATAAACCTAATCG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GCCAGGTATATATCAGGCCTGTGTGTGAAAAATCTGATAATTTGTGCCTAGTGCCACCACTGCCTTCACTGCAG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TTGGGCTATAAGCTGCATTGAATTTTTAAAAGAACTCAGAGACAATGAAGGTCTTCCTTACCAGGGTTCTGATAT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TACAATTTACTGGGCCCAGTCACCACGAAAGATTCAGATCATATGTATATGATTCCTTACTTGTTTGAAAATAA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CTATTGCACAGGCTATAAAAGTAGAACTGAATTAGGAAAAATAAAATGGTTATGAATGAAGAATTGAGGATGTGG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GAGGTCATGACCTATTTTAATGCATTATTTAGCACTTACCTGGAAAGACTGAAGAAAATCGGAAGTAAAGCTAA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GTTAGCTGATGTCTGACCTGAATATCTGGCCTGGAACTGCCTGAATGCATGTAGATATGCTAAGCAGTATATTAT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CAGTAGTAAGTTAGTGAAAATGTTCTTTTTTTGTGTTAATTTTAAAGAAATTACAACTAGAGGCAGTAACTGAT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TAGCATACAATTACAGATTTAAATACTACAGCGACAGTTCGTTTATACAGTATTCATTTTATAGTTTAAGTATTC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TTAGTTGTAATTTCTCTTTGACTGTGATTTATCTCATGTATATGCTTGTTCTTTCATGCTGAATTATGATACAT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CTTTATTTGAAATTTGTATCAGCTAATTAATTTTACTGCTGTTTGATAGTTGCAATGAATGAAATGCACTATATAC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TAGAGATACATAACACTTGCATTACAAAATATATTTTCCAGTATTCTTATGAGACTGTAAAATGGAATTTCATGT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ATGAAGGTACACAGAAAAGGCAGTTTTAAGGCTCAACTGAGATGCACAAGAGGAACAGAGTTTATTCATATTAA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ACGTGTATCAACATAGAAAAATTTACTGGGTTGCAGACTGGCATGCTGCATGGGAACTTGTTTCCTGTATCCAAA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AGCCTTTGGTAGTTACTTACAAGAATTTTATAAGTAAGGAGAGCACAGTGATGTGTGAAATATGGATATTTATCC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CAAATGTAAAATGGATTCACCAATCCATCCTGTAATGTGCATCTTTGATTATAACACAGTGGTCGTTGTAATGAT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TACCAGCAAAATACTTACTTCATAATCATCTTCCAAAAGCTGCAATAACATGAAAGGAAATGCAAGGGTGTGTC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TAATTGTGTGGTGATTACTGAGTAGTTAAATCTGTGTGTATTAAAGTTGTTAAATATCAGCCTAGTGTTTGAAT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CTGACTGTGAGATCTCAGGAACATATTTGCAATTATCCTTTAATTGCAAATGTAGTGGTATATTTAATATTGACT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ATATAAACCTTATGGAAGAATTCCATATTTTGTTTAAGAATGTTATACAGAACCCCATATTTATTTAATCATTG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TATTTATTGCTATCTTGTGTTGTAATATTGGATGTTTCTAACTTGAAAAAATTAATATAAATGTGTGCTTAAACT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GGGATGATGTAAAGTTAGAACCAACATGAGATATAAATGGAGGTGGTAAACTGTACTTGAATTCGTACTTCATT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GACAGACAGTTCTTATGTTTCATGTAACTCCTTCACAGTTCAGTATTTATAACTTTTACTGTATGTCGTAGAGTG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GTTTCAGTGTCTCTAGTCTGTGTGCCATCCCAAAGAAGGAGCAATGGTGTGAGTATGTAGGCTAATCCCATAACC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AAGCAAGCCCAGATAACTGAGTTTCCATACCAGTAGTTCTCAACCTGTTGGTGCTTGCAGCACAATTGAAATAAT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TTTTCTGACTCACTGAAATTAGAATAGAGAACTAACATTTCTAGCAAGGGTACCTGTGTTTTTAATAATGTTATT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ATAAAAACCTAGAATTATGATCATATAGTGTTGTTTAGTGTGACGTACACAAAATTGTCTTGAAACATATAGATG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CCTTGAAAGGAATATCAATTGAAGAAGCTTAAGTAATTGCAGTATTTCCTCATTCATCACAAAATCACTTTTGTT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GTTCATATGTTTTCTTCCTGGTGAGGTCAGAGTTCCCATGGGTCCAGTCCAGGGGGGCTCTAGACAGGTTTAAA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TATCATAATTGCTAGCTTCATCATTATTACTGATTAAAATTTTTGTGCCAACTAATAGAAATCCAGTGATCTATTA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AGAATATGTGATGATCCAGTACTGGAGAATATGTCACCTACTTTGACTGTAGAGGCTGCTAGACTTTTGGTAGCA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TATGGACAGCCTACGGGCAGGGGTTGCTGTTTCAAACAGAATTTTTTTCTGTCTATCCTTAAATGTCGCTCAACG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GTGTCTTTCTCTGGAAAATACTTCCCCTCCCATTTAAATTAACATGGAAATTTTACTCAGTGTGGTTCACTATAGG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GCATCAGTGCTCATGTTTTCTGCAGCAAATGTCACTGCTGTTGTATTTAATGTTCAATGAAATGTTAGTCAGAGG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GTGTTGTACCCAAAGTTTGACAACATGATGATTTTGAAAATCTTGGAAGTTTGGCAGGAGACAGCATTGTAAATC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TGTGGTCTGCATCAAATGTGGAAACAGCTAGCTGGCTTGCTACATCTATCATAATAGCACCAAGCCTAAGCATA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AATTCTGCACCTGTGTAAAAATGTTACTAATTAATTTCTGAAACATTTCAGCATTTTTTATATTGTACACTGAA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TGTGTAACTATTGTCTGATCTTTGGAATGTAATCTAATATACTCAGTTAATATTTTGAAAACAGGTTACACTATGG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CACTATATGGTTCAGTAATGAGAGGCAGTTTCTTTTCTGATATTATTGTTTGGCGTGAGCCAGCTGGTGTCATC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ATCATGTAGGTATATATTTTGGCTTTATAAAGCTCAATATGTTGGCCAGTGTTTTTACTGGCAGCATTACTTTTT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ATAAAACTATTTAGGTTAATTAAAATGTAAGTGAAACCAACAGTGAAGTTTTGATAGGGAAACATTTTTATGATA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ATGCTCACAGTAGTCTCAAAAATGAGATGCTTTCTCATTGTTACTTTCAAACTTTGCTCTAGAATATACCATTA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GCCCAACAAAACAAGGAGTGGTCAAAATTAAGTGGGGTTTGTCAGCTTCTTTGCTATGCAAATTGTGTTAATTTA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TGAAAATGTAAATACTGTAAAGAAAGAAACAGAATCGTTGTTAGTCACTGGAATGGAGGTTGATCTAGAAATAAAT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GGAAATCAAGAATGTGATTTTGTCTTGTAACTGGGTTGCAGGACAGTCCATTCTTTGAAAGTGTGGCAAAGTTT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TGGTATTGACACTAATCAAAATTATGTTCATGAAAAAAAAAAACAGTTTGCCTATTTCCCTACCATGAAGGCAT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AGGCTTAGATATATATTTCCAGCCATTCTTAACCTTGGGACTGGATGAAGGCCAGTCATCAGCTTCATGTCCTGG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TGTACCCTCAGGGAGAGAACCACCAGCACCCATTCAATAGGAGGATAGGCTTCAGAGCTGCTCTGCTCATTTTGGA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GGAAAATCTTTTATCTCTGCCACGAATAGAACCTTGGATCATTCTGCCAGTAGCCTAGTCCTTATACGGACTGTG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CATTTCATGAGAAAATTAACAGCAAATAAATTCCTGGGAATGCTTGCTGCTGTTCAGTTTAGAGTCTTTTGTCCTC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TTTTACTTAAAAAATTTAAAGACTTGAAATGTAGTAAAATATATTTGCCTGTTTTTCTGTACAGGTGTGAATCTT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TGTCACATTTAGAGAGAAACAGTGACTGAGGAAGTAAAGGAGGCTAGATTGAACTGCAGAATGAGGCGCTCTATG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ACTTATTGCCAAATATATAAGGATGATCAAATTAACATAGATGAGATGGGTGTTGCATGTGGCATGCATGGGAGA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GAAATCCGTAAATAGTTTTGATAGGAATGTGTGAAGAAAAGGACTGCATGAAGACCTGGAAATAGATGGAAGGA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GACTAAGTAAAAAACTGTTAGGTTCTCAAGAGGGACTCTGATCAATGGAGTTGGGTAGTTTCATTTGGCATAGGG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CTTTCACAAAGAACAATCTGTATGTAGTGTGAATGTGGAGTTCCTGAGATCATGGTAGTATTGTGGGATTTGTTT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TGTAATTGCAGTCTGGTTTCAAGAATTAATATTTTATAGTTTAAGCTGCTGTTAGTTTTTATTTGTTGCTTGGAT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TTGTATGTTTTATAAATGCTTGTTATGCAAGGCACTGTCATTTCTTGTGTGAAGGTAGAAAATACCTGAGTAAA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GAACTTTTTAGTGCTCTTGTATGCCACATATACGAGTACATTAAAGTTACTGCAAAACATTGTTTTATACAGGTT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TCTAAGCATTTAACAATAAGGTTAAATACACATACACATATATATGACCTCTCATTTAAGTTTTCCTTACTTGAC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AACCACTCACAGGTTGTTAAACTGTTCTGCCTATATAGTAGTTTCGAATCATCCAGTACTATTCAGTAAGCAAA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AATTGAAAAGGATGGAAACATGTTTGTCCTTTTGACAATTATTTGGTACTGCAGAGGAACGACATTTTGCCCTCAG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TTGTGTCAGTAGTGAGACTGTTTAATCCATTTAAAATGTACCATAAAGCACAAAAAGGTCTTGTGGAATACTGTC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AAATTACTGCTATGTGTTGGATATGGTGCAGCGGTGTGGTGGGGAAAAAAGACGGAATTCTGTTGGATAGATAGG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CCTTTTTACCGACCGGGCCTCGCTGCTACCATTACTCCGTTATGTTTTCAAGATCTCTGCGACAGGTGTCAGCAC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TGCAAATTACTTTCATGCTTGGTAAGATGCGTGTAGAATAGAGGACCTTCAATGATGGGAATGCAAAGAAACCTG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GATATGAAATGTCGACGTAAAATACAGTGACATGGAATGGACATGGACTGGAATCCATGTTTGTAGGTTAGAATA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GCCATTGCTGAGCGGTATTCATGCGTTTTGCTTAGTGTTTATGTGTTTGTATGAAGTTTAGAATGAGCAGCGAA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CCGTGTTTGTAATGAGGCCGTAGTGTTTTGTGTAAGGTAGGAAATAGCTTTATAAATGTTATTTGGGCGAATTTCA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GCAAAGTGTTAAGTACTATCCCGTCGTTTGCCTGGTAAGAGTGGGGAAAATGACACAAACCCGCCATGATAGTCC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TTGTAAAGTTTGCGCCGTGTAGCTCCGGAATACACGTCAGAAGCGTAATTTACGGTCCGTGCAGATTTGTTTCC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AATCCGCACATCTGTGTCTGTTAGAATGTGTCTGATTAACTGTTAATTTTCTTGGCATAAGTTGGGTATCCCTAC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TTCGTACGTAGGTTTGTTGGTTGTTAGATAAGTGTATTGTGTGGATTTGGAATCGTTCACTATTTGGACTCGTATC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GTTCATTGTTTAAAACAAATTCAAACACAACGTTTCTGAGACAGGAACGGTCCTTGTCTTCAGGCAGAACGTAAGG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CGTATTCTGGTTTTTAGGTTAGGTAGATGTTTGCATACATTAATGGCATGGGAGAGCTGATAATGCATGACAAT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TTGGAAAACCAAAAGGGAAATGGGTCACTTGGTGTATATATGTATATATGTGGGAATGATATTAAAATGGAGAG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ATGAGGCATGACGATGTGTCAGGACATTCTCGAGTAAGGGTGGCTGTGAATGCAGCACTGAACATTCCAACTCT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AGATGCACAGAATATATTAACCAGATAAGCGACCATCAGTTTTTATACAGGACCCTAATCCCGGAGTTGGATAA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ACGTAGTGTTTGTCCGACGATCGTGTGAACAGGCTGTGTGTGTTAAAATCCAGAAATGGGAACTGATTCAATAGA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TGTAAATCAACATGAAGAAATCGTCGGCTGTGTTGTCTTCCACGGTGAGTTTGTTTTCAATGTAGTTTTGTATA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CATGGCTGTGGCTACACTGGAGACATTCCATTTTGTAGATTCATTTGTATTGAAGTTTATTTATTGTCGGTTGTTC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GGGAGTTTGGCCGGTTAAATCCACCATAAAGAATTACACACGCATTCTGTATGCTTGTGTATATTGTAAGTTACT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CACCAAACTATAGTTGTATACAGCAATTTATGTGCATTTTAAAACGTGCCATTTCGTGCTAACATAGTGGTATACT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TCATTAATTCGAATATACTTAACACAAATTCGAATTTACAGTATTTGTGGTCTCAAATGCACAAATCCTGGTCTG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CCTAAATTCAGTAAAAACCAACAAATATACAAGCAGAATACAGTATAAGTGGAATATTTCCATTTAAAAGTATGT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GAGATGGTTCCGTAAGTTCTCCGAACCACGCTCGAATTTCGTACCACACTGTTCCTCGTTACAGACTTCCTGTGG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CAAAACCCATACGCTTGTTGTCCGAGTCGAATATCGGCAAGATGTGATCGATGAAGAAATCGCCTATCTCGAAA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GCATGTGTAGACGGAGAGAAGCCGGAGTAGCACACGTCACCCTGAAACACAATAGACGTGATGAGCATAACCCT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AGACTGTGTGTTCGTTTGCTTATTCGTTTATTGCAAAAGTGAGATACCCCATTTTGCAGATGTAGTGTGGAGAAC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GTCTCACTTAATCGACTCGGCGCATGCCAACGCAGATACGTTAGAAAGAAAGAAAAAACAGTCCCGTTCTCAGTTT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AATAATTGCACAGTAGCTACGCAATTTTTTTTCTACGTAATCGCCATGTTTTTCAATGTGTTAAGTCCAGTCATC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GTACCTGATTCCATCACAGTGCAGCGGTTTCGGTTGGGAACCAAGTCTTTTCGTATTGATACTTAGCATTCATTC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TCAGCACTAGCTAAGTCGGTATAATGACTAGGCTGCGGCCTGCGGTCTTAACGACCAAGTAATTGAGGTTGGATT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CAGGGGAAGAGGTTTTTCGCTTCTTCACGGCATCCAGATTGGTTCTGGGCCCACCCAGCTTCCTTTCGAAAGAG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GGGTCTCTTTCCCGGGAATAAAGCATCTGGGGGGTTTGTAGAAAATTTGTTAGTCTAGTAATTGTTCTGATATCC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AAACGTCTATGCTTGCATCCCTGTTTATATATCGCTACTTCAGAAAGGTACAAATATTGTTAAAACACGGAAGAAA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CCAGCGTGCCGGCTGTCTTATGGCGCATGTAAGAAACAAGTCGAGACTATTGAAAGACAACAGAGTGACAAAAG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CATGAGTTGCCAAGGAAACTGTATGGCAAGAAACTGATGTTTTCAAGACGATGCGAATTAAATTCTGGATATGG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TGCACATCTTAGTCGGCGTGCAGCAAGAATTTTGCTGTTGTTTATCTGGGAGGGAAACTGTGTTCAGGGTTTGAT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GATTGCATGTAAGAAGTTGTGCTGGCGTTGTCAAGAAACACGTGAACGTCGTCCGTAAGTTGTTTCTTCGCACT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CTTTAAACTGAGTTGCTCATACAGTATGATTTTTTTTTTTTTTACATTTAACATATTTTTTCCCGTGTCTTATTT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TTTTAACCAAATTGTGTGGTTTTGAAATTGCACATACGATTTCAGAGAGCGGTTGTGCAGATGATACCTTTCCG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TCAGAAAACTGATTAATAACCCACTGAAGTTAATTTGTAAACAAGTTAAATAGTGCAAGTTACAACTGAATGTAC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ATATGGTGATTTTACGCGTGCAGAAATGACGATACCTCTCCCGTTAAAAATCGTCACAGATACGATTTTTGCAAC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GCTGTATGCCCTGTAGGGTCTACACTGTTGTAGTAGATAAGAGATCGCGCCTCTAAAATTCTTATAAATTATTT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GATAAATTGTAATTGGTCTTCTAATTACATTGTAATAGGTCGTTTGTGTATTATAGTACAGATCAAGTAATCCAG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TGACATAAACGCTACTCACATTCCTTTGGACGTGGTATTCTGCACTGATGTTAAAATTTCTCCCTCCAATCACAA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ACGGCTGGCAGGTTAGCAGTCTCGTCGCAGTTAAACTGAAAGGCAAAGAGAACCCCATTAGACTGACAGCGCGG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CCATTCGGAACGTCAGCGCAACGTTCGCGCTTCAAGCCCATGATGAAACCAGTCGTCTTTGGAGGGTGTATTTTA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GAAGGTTTACGTCTTGTGCAAGTGTCAGAAGCGTGTTGCGAAAGGCATTTTTTTTTCTGCGAGTAAACGAACT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TTCTCTCACTCCATACGGCTTGTGACATAATATTTTCGTTTAACTCAATTAGTTTTAAGTCTCATGTTGGTTTGT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GTGAATTTAGATATGCTATGGTACCGGAGAGGAAATTCTTAAGAACAGCTGTAGGTGATATGCATAATATACATGC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TGTGTCTTGCTAAGTGATGTCGAGGCAATGGCTGATGCATACCACAACGTTGCGCGCTATCGCGCAGTCAGGTGA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GTCCACTCAGTTACGGCACATTGCATATGCCTTATCAAGCAGTCGTGAGTGGAGAAAACGCCCAGTTGTAGCCGC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CAGTTGCATTTGCTCTTGCACGTGTTAGTGCGGGAGTCCTTTTGGTGTAGGACTATGTTGACGTGCTTGCGAGTG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CACACACACACACACAGGACTGTGCAGTGTAGACAAATCACATAATGCAACAAAGGAGGCTTATTAACCTTGTAA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TAGCGGTAAATTTACGTACCACCAGGTTTAATATTAAAAAATTCTACGTGGTGCCCACATTGCGTTTATGTGTTT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GGATCTCAGAACAAACAGCAACTTTTGCCTTATAAAACATTAAGAGACTGGTTTTTATAACCGAAGTGGAGAGTG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GCGCGGTACGCACTGAGTCCTTATATAAAACAGATACACTCCGTCTTTAAAGGGTTAAGTGCAAAGTGGTTAAA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ATGGCTGTACTGTTCCTAAAGTTAGAAGTAGGGTTTAACCGAGGTCGCTTCATCAGGAACTTTGTTTGTTGTTCA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ATAAAGCCCTTTAATCGGGGAATTCTTTACGATGTGTTCACAGCCTTGCGTATTTACTAGCAATTGATGCTGCAA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GCGCCAAGTTTCTTCTTGATGTCTGTACCGGCTTGTCCGTCAAACTGCCTGTTTATCAATTGTTTAACTGTGATA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GTGAAATTTAGAACGCAAACTAGGATTGTCTTAAGAACTGAAACTCAAATGGTGTTCGTAACCTTAGTCAGCCAG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CACTACGTGTTAATGCTATTATTACAAACCGAAGACAGACCTTGTAAGAAGTGACACATTTCTCCGTCCTGCTCA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GATAACTGATAACTAAGATACGAACTTAATGTACGTACATCAGATCCGACCAAAGCAATGCGCTGAAATATTCGA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CGCCTTCCGGACATTTAATATTGAATAAGGACTTGTTATTTCCGAAGCAGTTTTTTTTTTTCTTTTTCTAGGGTTC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AAGAAGTAACATTGATAACGTTCATCTTATTCAACACAAACTAACTCAATTACGTCGCGCAAACTAACTCAGTTA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GCATATGTCTGAGGATCCCCTGCGTGTATTCGTACATCCCAGCCGTCTGTTTATCTTGTTAATTTCTTTAGTTGGT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GACGACGTACTTACTGGTGTCAACGAAACCCGTCACACCGACGACGACTGCTTCATTTCCGACTTTGATGCTGTG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GATGACATTAATAAGAAATTAGTTAACATGCCCGTCCTTCTTTACTGAAATAATGAAATTGCTTCACAAAGTAA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TATCACGCATTATTAATAAGCTCTTAAGTAGTGCTTGTAACCACCTGCATATTAGAGTAATCTTCTGGGTATGTC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CAACAATAAAGCAATGTTGTTAACTTATCAAACACAACATGGAATTTAGCACACTGTTAGGAAAAAACATTGAT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ATGTCCAAATTGTACTTCATGTAATTGGATTACCAGAAATATTCATAATAAAATTATTGTAGGTCACATTTGGTT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CGTTTTGATGAAAAGCACTATGTAGCATTAAAGAAGGACTCTAAAAACGAAGGGCTCTGACAGCACATAATAGGA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GGGCCGCACAGAGATAAGCCTGCAAATACTAGACGGATGGCTTTATGCATTCGGTCCTGTACGGTACACGTAACG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AACGGCAGGAGACATGCTGTGTTATACTAGCAGCCACCAGGCTGACAGAAAACTAGCGACTGACCGCATTAATTCT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TCATGACTGACAGAAATCAAATGTGAGAGATGGGCAACCGAAGGGAATCAACACGTCTTCTGATTCTGTTCTGT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TAAGTAATGTAAACAGGTCACCATTAAGACCACGGTAAGCGCAGACGTATGAGCAAACGTCGTGGTGTGGTGTAC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TGGTGTATGCGCTTTTACATTGTTGAGTAGCTTGCTCGAATAGCCTGTCTGCCGGGATGCCGACTGTTCTGACTC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TCCCTGCTTTTATTTAATCTCTCAAGCTTAACGATATGATAATTAAAGCATGCCACGACAGTTTTCTTCTGTGTC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TACGTTATTATTGCTGGTATGATACCGTAATTATGCATTCTGGTGAAGAGACGTGAACCTATAGATTAAGTCGTC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TGCATCTCCAGAACACTTTTCTTACTGGCGTTGAGTAGACTTTCTGGTTTCCTCTGTTGTATTTCGCCTCTGTG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ATCTCAGGCATAGACCAGGAGCTGATGTGTTACGATTTGTTGCACAAATGGACGGCGCGCATACGCACTTATTC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TCTGTCGTAAGGGGGTTATTCTACATCACAGCCTAAGTATAACATAAATTTAGTAAGGGCTGTCAGTTGTTTTT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GTACCTCGTTTTCGGCCTCATAAGGCGCATTTCTTTCCTGAAGAGTGGCTGAGTCTTAACACCGGAAGGCCAAATT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AGAGGGGTTTATCAACTCATGCTAATTATAGGGCGCGTAGTATGAGGCGCGAAATGCTGTAATTGTTGCGTCTTTC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GGTTTTGTTAGCAAAGAGAGGCAAGGAACATTTTTCTGAAGCAGTAATTCGTAAGTTACTTCTTTCGCCACACG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CTTTGCAGTAACGTTGAGTGAGTATGGGTTGACTTACGCATCCAGTTTAAAGTTCCATGTTGTTAAATCAATGAG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GCATAGGTGATCCTTCCTGTATAATATGACTCGATGACGCCTCCAAAGATGATTTCTCCATAATGCTCTCCGTCAG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CTGCAGACACACATACATACATAATACATACATACGTACATACATATATACATACATATATACATACATATATA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CACACATACATACATACATAATACATACACACATACATACATATATACATACATATATACATACATACATATAT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ACACATACACACACATACATACGTACATACATACATACATACATACATACATAAATACGTACATACGTACATAC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ACATACATACATACATACATACATACAT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contig_2203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ATACATACATACATACATACATACATACATACATACATACATACATACATACATACATACATACATACATACAT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ATACATACATGCACACGACGTCTGTTGCAGATGCTTTTAGAAGAAGATTCACAACTTAACCTTTTAAAGCCTAGC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CCTTGCTTACCACCAGGTTTAACATTCAAAAATACTAAATGTTGCTCACATTGCGTTTATGTGTTTTGTGCGAA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AACAAACAGCAACTTTTGCCTTATAAAACGTTAAGAGATTGGTTTTATATAACTGAGGTGGAAAATGTTTAGAGC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TACGCACTGAGTCCTTATATAAAACAGGGTACATCCCGTCTTTAAAGGGTTAATGTGCCTGTGTTTAGGCATGTG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TGCATGCGTGCATATATACACATGCACATATATATATATATATATATATATATATATATAGCTGGTATGCGTACG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GCTTGTGTTCCTATAAATGTCAGTATGTATTTTTCGTATTACCACGGGCAGAACGGAGGCTGTCGCGTCATTAA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CTAGACAGAATTAGTGAGTGACGTGAAGTATCCACTCACCTGCCGTGATGAAATGAAAAGACGCCGTTAATTTCTC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ATCGATGAATGTTTCGAACACTGTGGGCAGATTAAATGCAGCTTTTCCTGATGTGGGGCGTCCCATTCCCGCAACA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CAGCTCCCAGGAGACAAAGCTGTACTGAGACGTCGGTAGCGAGTAAAAACCCTTGGTCCGGTGCAATCAGAGTGCG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TGACAAAAAAGTAACAAACAAAATACTGCCGGTTTCTGAAGAATGGACTGTGTTTACGAGTGTTACCTAATGTACC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TGCTCTGCTTTCATATCATCTTAATTTAACTTGCTGAAAGTGAAAATTTAATTCAGGGAATTGTAAGTCTGTAAT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TTGAAAGTTAGCATATAAACTGAAATATAACACACTGAGTAGTGATTCCGCGTAACTTCCGTATTGAGAGGACA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GGTCTTAAGCTTTTGTAGTTTATTTTTCGCACTTATGTTTGCAATTTATAAAGCCTCCGGCGGTACGCACGTCT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GTAAATGATTGTCTTCCAGTTTCCTTCCTTGGACCTGCTGTCGGTCGTGCGGTTGCAAGGTGCCATACGGTGTG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GCGCGTTCTTTCTTTGTACTCACAAATGATAAAATCATGCCGTACCGTAGCAATAAATAATAGCAAATCTGCGT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CATATTCTTAGGTATTTTTTACAATTAGAATTACTGAAAGGAAAGAATCCAGGAATTGGTTTTTGAAATGCACTA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AATGTGTCGTTACGTTTTCAATTATTTGTGTACAGATGATTTAGCAATTTTCGGCACAAAAAGCCGTTACATTA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TTTGATGATACTGGTTAAGGCTATGTACAGTGTTATGAATACTGAGGGCTGACAGACACAAATTTTGGACTTGTG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GCACCTGTACAGATATAGTACGCCAGCATGGTTATGTTTGTCTCAAAAAGATTTCTTCTGTGAAAATTTGTGAT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TCATCAATATGCATTGCCTACCAAACTACATGGCGTCACCTCTATTATAAAGGAGGAACTGCACTTTTATGTCCA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TTGAGACAGCAAGTTGGTACATACAGTATATATCAAATTACATGGCTTTACTTCCTCCATTCTCAGGACGGAGG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TGTTCTGTCCTAAAGGTGGAGTCAGCAAGGTGTTCCGAACTTCTGGTACATATCTATCAAATTACAGGACGTTAC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CAAGATACTGCCAATATTTGTCTTTTGATTTTGTGCGTCCTCTTTGAGAGGTGATTCCTGAAACAAGATGTGACC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GCTTGCCCAAGAGCTGTCTTGGCTGAAGTGGACTATAAATATTAGCCAGGTGAAGCCATTATATGCATTTAGGCTG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TTTCACTGGGGAGTAACACAACATTAGGAATTATGTCTGTTGCTCGTATATTGGAGAAATTACTTACTGTGACAT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GGGCTTCATTGCCGCTGGCGTATGCAGTATCGAGTATAGACACATTGGCCACTCTGTTTGAGGGTCCGAGTCTGG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ACGGCTGGTCTGGTACTTGACGATGCCCGCACATTCTGCAATCAAAGTGACAGCAGCGCGTACGAATACCTGCCTG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GGTGACAGACTTGCAGGAGCGTTTTCGAATAAACAAACAACATATCGAATTCTTAGAATTAAATTGGCGCCTAT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CCACTCGAAATGTAACACACATGGCAGTACTAGGTGTGCCTTTGGTAGGCTTGTTGGTAGCGGGACCTGTGCGACG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GAGAGCGGACGGAATAAGCAATAGTCTATATGTAAATAAGTTATTTTTATATACTAAAAACGTAAATACTTAAATA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AACGTGTACATTATTTTTATATACGAACTATAATGTAGACTATATTGAGATTGTATTTAATATTTATTTACTGA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GTTGATGTATTCATATTTAACTAGACAAATAACTAAATGAATTAATTGATATTAATTAGTATTTATTATTTCCA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CTTGTGGATCATTTTCCTTGCTTTTCCGTTGGCAATGCCAGTAATATTTTGTGTTTTTATCTTCAGCGAGACTCC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CGTTACAAAAATGGGAATTAGTGAATTATTGATTGTACAGAAAAATCCCTTCCCAGGCTTGGAAACACATGAAGTT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TTTCACAAAATTGTACACATACCTGTCACCAAGACGTACACTATTTTTTTTTGCATGGTACCGTGAACTGGAAA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GAGAGAAATACTGATGTTTCATTGAATGAACGATTTAACCTGGCACATCTTCCACTTAACAGTTGGACTGTTTC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GCCCTCTTTATTTTATGAAAGACTAAGCGGTTTTAAAATTTAGACATGACAACAAAACGGACTTCCCAGGTTAGA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CACTAGCGGAATTGAGCTTGGAGTTACGACTGTATTATGAACAGAGATAGGGCTGAGTGGTCGGTATAAAACGGA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TGTCAAGCGCGGGTCAAGTAAATATATTTCTTTAGAATTTATGAGTTACGCTTTACTTTGCTAGGAGTGTAACCT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CTAGCTGAACATTCGACTTAAGGACATGGAAGGCTCTATCATCAGGTGTGCTGCAACCTACAGAGGGCGACGGCT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AGTTAGCGTTACTGTACACGACTCTTCCCAGAAAGGGTTTAATGGGTCAGTCGTCAAAAAAACCGACAGAGACAT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TGATGTTTAACCTTTTAAAGCCTAGCGGTAACTTTTCATACGACCAGGTTTAACATTAAAAAATTCTACGTGGTG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CATTGCGTTTATGTGTTTTGTACGGATCTCAGAACAAACAGCAACTTTTGCCTTATAAAACATTAAGAGACTGGT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AACCGAAGTGGAGAGTGTTTACAGCGCGGTACGCACTGAGTCCTTATATAAAACAGATACGCTTCGTATTTAAAG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ATAAACAAGTGTAACTTACGGCACCCTTCGCTTATGCAGGATTCGCTGACAACAACCAGGTTATAAGATGAGGTG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ACACAACTTCGAATTTTTGGTCGCCAATCCACAAGTCTCCGACGTACTGGGTCTGGGTGAAAATTAATTGCTTAT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CAAGGAAACAGAGTAACTTACGATATGAATTAAATATTACATTGTGGTTTAGTTTAATTGCGAAAGGTACTATTC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ACTAGGAATGGCACTTGTTCGGTTCTCCCTGTGTGACGGGTGCTTTTCTTAGAGAAAGCACACTGCATTTAGGA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TGAGCCAGTGTTCGTACCGCACTGAAAAGTGGGGTTTCTCCATATCTAATTAAATATAGGTACCAACCGCACAG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ATGAAGTTCCTCCGCGTCTAAGGAATGGCGCTAGATTGTGGTTTCCCAGAGAAATGCTTGGATGATCGAGTTCTG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GGTGCCCAGTACCTAATTTTCGAAATATAAACGCTGCTGGTTTTCCTGGTATTATCTCTTAAAGCGGAACGTGTG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ACTGCCTTTTCTACACCGAGCCGTTTTGAAATAACTGGTTGTGACGGACAGACAGGTGACGGACACTTGGCTAT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TATGTAATACTGCTTTATGTCTTATATATAGGCTATAATCCCCTAAGAATAGACGACAGTGTGACTGGGTGAAG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ATCTGCCAGCGCATCATACTATTGAAGTGCCCCCCCCCCCCCCCATGCCCGAAATTTGTGTAAAGGGACTAAAGA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GAAAGGCTTGTCAGGATAGGCCGTGGGCTGCCGAAATTCGAAAGGGACATTTCCAGAATACAGTCTAGTACGCTAC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ACACACCTTTGCAGGCTGAGGGGCTCAGACTTTTAATTTACACCAAGGGAACAGCGAATTGAACGAGTTCGGGAA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CCCTCCACCCTCGCTGGAGTGTTACTCGCCAGCATATGTATGGGAACTATGGTGAAATGTTTGATTTTGAGTTC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TGACTTCGTAAATGTTTTACATTTAGTAAGCTTTATTTTAACTGCTAGCTAGAAGCATTGCTGTCTTTTGTTCG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TGCTGATATTGGGGTATATCTTACCAGTATTACTGCTAAAGGTATTTATCGTAGCAGTTACTAGTCACGTTATGG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TTGTTACTAAAAACAATGCCCTTCAAGCACCGTGCATGGCTTTAAGATTTCTGTCAAGTTGAATGTCGCACAGA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CTTGTGTTCGTAAGGGTGACAAATTCCCCTCTGTCACCGCACAGTTGTTGCCGATAAAGTTGCTAGGAAAACAC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GTTTTCAACCAACCAGCTTACTTGTACTGAGGTGGTACTGGCTCGAATCTCGGTCGGTACAGCTACTGGCCTGAC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CCTCTCGTGGTCTTTTTCAGTCCCTATAGTCAGTGTTGTGATAATATTTTATGTTACTACCACTTCCTTTCATGT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CGTTTCACTGTTGACTGACATTGTCACTTGACAGTGTATAGCCCAGTTAGATGTCTGTAAATAAACTGTGAATAA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GTAAATAACACTGCCAGTACGCAGCGTGTCTTAAATAAGTCGTTCTGAACTGCAGTTCGGTCAATATAGGGACTGG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CTGGAGTTCGACACCCGGTGGGGAAGTAATTTTTCTCTTCTCCATGTCAGAAGGACCCTTGGGACTTATTCAGCCC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TCAAAGCATATAGAGGCTAAAGCAGACAAGGTGTGAAGCTGATGCTGAGGCTAAGAATGTGTGGAGCTGTAGCTC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TCTTCGTACGGCTCGTGGCGTGTTTTTACTTGTTTGAAAGAGGTGTACGTGATTTGAATGTAATGCCATTCGTAAC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ACACCGTTCAGACCTGTTGTTATTCAATCCAGGGCATCCCGTAGAGCCCAGTTTTTATGTCACTGTCCCATCAC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AGGACACGAATATATGCTAGCTGTTGTCAACTTACGTTTATGTATTCGGATACAATTTGTTTCCTCCTCAAAGG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TGTAACAATACCATGACATTAGAATAGGTTTAAATGTGTGTGTCATGAAGCTAGAAATTGCTACTGCGTGATTCAC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ATGTTTATTATTTTAATTACATATCGTATAGTACTCATTATACTAATTCCCCTGTCACTGAATAGACACACGCAC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CATTTTGGATTGCGTTGGTACTGTGGTTATGTACACTGTTGTCGTCCTCCTCTATGCACAATGACTAATATTCAGA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AAAGTCTTACGGGGTTTATTTCCAATGGCGTGAAAACGTTTAAAAAAATAAATGACCTTACTGGATATTGTAAAT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GCGCATTTATTGTTATTGAAGGATAAAATCTCATTAACGCATTCCTTACATTTTCAATAAGGAAAATGGAATGAAG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AATGAATACGGACTTATGTGTTCTGTGAGCAAAATTAAGTATCACAAACTTGTGAAAATGCAATTGGGTAGCAGG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GTAGGCGAAGTTATCGCTCTGAAGCACATGTAAATTAAATGAGCATTAACGTGACTCGCGGCTGGCGTGCTTTA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GAGTTCCGAATAATCAGGTCTTAAAAGTTTTAATAGAACTGTTCATGTCTACGTCGTAACGTAGCAATAACTTTA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ATATCACAATGCATCGTTTAAATTTCGGTTCACAAGGAAATTATAAATAAACTGATGTTATCTGAAGATCTCTCG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CGGATTTTAAGAATCTGAAATGAATAGCTATAATGTTTTTCCGCTCCGCAATTTTGTACGGACACCGTTTTGGTT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ATTTGGTGATGAAAATAGCAAAGTTAAACGCTGTTCCGTAGCACTGTGCTGATAAGCTTCATGAAACTGTACACA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CGTCCTACTGAGAGGACGATATTGTTATAGGTCTTATAATTACTGTTTGTGGCTGAGTGTGAGACTGGTCTAGA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GACAGACAGCCAAGCAGACAGACATACAGACAGACAGCCAAGCAGACAGACATACAGACAGACAGCCAAGCAGA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TACATACAGACAGACAGACAGACAGCCAAACAGACAGACATACAGACAGACAGCCAAGCAGACATACATACAGA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GACAGACAGCCAAGCAGACAGACATACAGACAGACAGCCAAGCAGACAGACATACATACAGACAGACAGACAGA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AAGCAGACAGACATACAGACAGACAGCCAAGCAGACATACACACAGACAGACAGACAGACAGACAGACAGACAGA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GACAAACTTAAGCTGGATGTTAACAGGTTTCAGATGAGACACGCTGTTCCTTTGGCGAGACTTACGTATGTTGGG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ACAACACAGAATAAAGCCGCAGCTAAAATGGAACGCACTGTCAACTGCATGACGACAGGCGTACGATTCAATCAA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GGTGAACTGCTCTGGGTTGACTAAATGGGGCCTAGCGTGCGTTTAAATACGTACCTTATCTCTGAACCGTAAAAA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CTTGTGATTAGTTTCAAAGGGGAAGCCTCTGGTTGTAGGAAACAAACACTTGAAGGTGAACAAGGCGTCATGCGG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TTTTAGTGTGGTAATTCCAAACACAGACCGGAACGTTGAGAGGAAATTCGATCACATAAAGAGTACATGTAGAGG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CAGCTGAACCGATATGAGTACGTGTATTCTGTATAAGAGTCCTTTCGAGCATAAACTATCGGTATACCAAAATCG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TTACGTTGAATTATTGGCTCCATAACCGAAAGAAAAACTAAAGTAAATAAGAGTCCATTAAATTTATCACCAAAG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TCCTAATGTAGGCCAGGCATTAGATCTAGTCACAAAGTAATCGTGAGCCAGCACGGTCAAATTAAAGGAAAAGAA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ACAAAACATTTAGGTACAGTGGCCCGTTTCAAAACTGTTCAAAAAGGCAATTATAGAGTTTTTATTCAGAACCA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AATAATAGCAGTCATATAATGTCTAATAATAATCAGACGACATCGGAATATAGCAACACCACTGTGACAGACTCG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AGTTATTGCCGGAAGTCGTGCTTAGGCCAAACAGGTGGTAAGCAGACTTTGCATGTAAGCAGTGCGTAAGAAGT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GCAAAATGAAAGGCATTTTAGTTTATGAGCAGCCGTACAAGGAAACTTATATTATACTTTTTCGACGTAGCTTATA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TTCAAAAACAGACATGACTAGGCAGACAGCTTACATTATGAAGGATGTACCTTCAGTTGTTCAGGGGACGCTTGC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CCAAGAGCAGGCACTGGTTTCGTTTCATAGTCCTTACCTCTTCTACCTACTCACAGTAGGTGTCGCGGCTGTTTG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ACTTGATCGCACTCAGACACACCACAGTTGGTAGGACTTCTCTGGACGAGGGATCGGACCGTCGCAGAGACCTCTA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ACAACACAAACACTGTACAAGACAAACATCCATGCCCTCGGTGGGATTCGAACCCACGATCCCAGCAAGCGCTAGG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GACCTACGCGCTAGACCGCGCAGCCACTGGGATCGGCGCAGGCACTGATACTATCCGAAATATCCGAACTGGTTA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CTGTCAGCGACGTGTACCTTACACATCATTATGTCGAACTGAATGATTTAAACTTAAATTTTCTACGAAATTAAA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GTAACATTTGTATTAATTAAATTAGTACTTGAGGACATTATCCACGTAGACCTGCATTGATCAGAATAAGTAGA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AATGAACGTAGGTTTACAAGTATGTGATAGAACTAGGATGTAGGAGAAATAGTAATAATAACAATAATAATGTGA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AAGACAAGTACGTACATCAGTTACCAGTTACGCGAATCTAGATTTTACATGCTCGTTTAGAAGAAGAAGTTTGGTG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AACGGTACGGGATCGCAGGTGAGTTACCATCTAGACTAAGAATATCGGGCGGAAAGGAAAATGGTGAGCACACAC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ACGAAGAGCACAAGAATGTGTGCATTAGTATAAAACACAACGGTGTGATTGCCAAATAGCCTCCAGACCAAAGA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GATATACGGTATTTTGGAACAGTTCGCAGGTGTTCATGAGTCGTGTTTGGGCAGCGCGATGTAACACTTCAACAG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GCATTACGGCCTTCAATGTGTACAGAAGACTGGCAACAATGATACAGAATTGTATGATAATACAGCCTGTGAAC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AGGCAGTTTGTAGTATTATCGTCTGAAAGAAACGACGTGGAGAACACGGACAGGGTTCTGGATGTCATAATTTTA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AACCCATATGGCTGTGCACATGAAATTTGGATCAGAATACAGAGAAAAGTAGCAATTTGTTTTGACATTGTGCT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ATTTATTGACCAAACGTGTGTAATTTTGTGTGATGTGTGCTGTAAAATACCTGTGTCTAAATGCTATGACTTTTC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GCTGAAGTGCATCAATATACTTGCTGCAGGATGTCTTAATTTTCGTTTTCGAAATGAACCTGCTGCGATTAGC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CCGATAAAGACACGGATGTGGCGTGGTAGCTTTCTTTCCATGAATGCGTAATTTTTGCAGATGTCAGTCTTATCGT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GTGACGAGGCGACGTCCGTCTCAACCTTCACTCGACTTTTCCTCATTGTGTGTTGGGACTCGCCATGAAAAACC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CGATAAGGCAGAGTGTGCAAAACAGCCGTCTAGTTTGGATAATTTATTATGTGGTCGACCGTGACACAAATTATTC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GTGAAGCTCGTGTGTACCTTGAAAAATGTAGTAAGGCAGCCAGGATACAGAAATAAACGCCAAAGAAATTAAGA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TTATGTCCAGTCACCAGAATGGAAGAAAGAATGATATGAGTATCGTCATAGTCAATATAACCTTCGTAAAGGCG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TCAAATGCTTGTTTACGAAAGACATTAGCACATCAAAACTGTACCGGCAAATGAATTGGAGATTAAACTGTGCA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TCACTGCCCTTCAGCGTCGAACCGTTTATCTGCACTGCTCGTATCCACTACATTAAAACGTAAAGGAATATTTTTC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TCTTTTAAACTTCCGGTGGTTGATGAAATGTGGAAAGTTTCTTGGCTAACTGAGGAACTGTTAGTTTTTCTGTAAG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CTGCTCCATGGAGTAATTAGCTTTAAATGCATGTAAAACTTTGTCATCCTAAATTCTCGGTCGCATTAGGACACA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GAAGCAGCCGGTACACCACAGTGCACTTGCCACTCACTGTCCTTGTGTGATCTAAAATTTTCGAATTATTTTTA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GAAGGGTGTCAGTAGATTTCAAGCAGGGACACACTCCTTTAGTAGCCCCTTGCAGTTCTTTTGGCGAGTTGAAAC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CGTGTCCCTGCGCGACCCAGCAGTGCCGTTCGTTTCCCAGCCGCTTGGAATGTCAAATATCAAAATGTCCAAGCC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GTGAAAATGTAACTAATTCCTGGATATTTACGATAAGTTCGCGTTGTTGATGGGCATGCGAATTAAAAACAGGGA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GCTTCCAAGAAATTACTTTTTATTATCTTGGAACATGGTGCCCATCGTTTCACATATGATGTCTTAAAAAATAA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CAGAGAACAAATCTGACGAAAGTGAAGCAGCAGCAGAAGTAGTTAACAAAACAAAACTGGCTTAGTTTACAAAAGC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GCTTTTTTAAAAGACGTTACCACGACTAAGATATAAATGTAATTACGTGTCTCATTGAATGTTTGTAATTTTGAA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TGACTACCTTAGTACAAAGACTGTTAAATACGATTTTTCTAAATATGAACTTTTGTATCCCCTGAAACGAAATG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AACTGTTTACGTTAAGTCGTGCTACCATGATCTTTAACTCAAACTTTTCACTCGACATTTTAAAGGTATGCTGTC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CAACGGTCTTAATATGTGCATTCGTGCAATGTGTCGTAGTAATTGTTCGCCTGTTGATTTGGTTGCTGTGGCAAAG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TGTTCAGACGGAATCAGCACATGTGTCCCGAAACTGCCTACCGTCCATGCACTGCTCATCAGCACGAACAACAGC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TGGGCCATTTTCTTCTAAGTGTCAGGTCAGGCTTCATTCCACAAACGTCCAACTTTGACCAAAAAGGAAGAAAAAC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TAGCATCAGGCCAAACACAACTACAGTCGAGCTCGTTTATAACGTCATGAAACGGACCGAATATCTTGTGTTTTAT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AGTGTCGTTCTAAACCGATGAGTGTAATGCTATGGTTAACAGTGAGGAACTAATTGGTACCACAGAATGTCTGAC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AGACGAGGTGTCGCGTGAACCGGTGTCGTTATAAGCGGCGTAGACTGTATTTATTTCTCAAGGAAATCAGCTAC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CGGCTAAAATATGTACATAGCATAAATATATATGCAGCCTCGGAATGGAATTTTATAGAGATTATGAAATTGTAT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GTGTAAGTGTTAAAACTATTGATAAATTATATTAATATATAGTGATGTTAAGATGTAGTGTTTACAAGATAAAATT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GGAAGCGTCAGCAATTATTTGGAGAGACAGGCATATCTGCCCAATACGCAAAATGATTCAGTTCCCCTTAAGGGCA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ATTTTTTCGGTCCTTCAGAAGTACCCTCACTACCGGTTAAGTGACGTAGGTCAGCAGGTCTAGTGTTAATTCTT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ATGAAGTTGACCCTGTTTGGTGAAATAACTGTTGTTTATTGTGAAAATCATGAAATACAAACACGCCGTACGGGA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GCCGAGTATTCGTGAATGTTAAACGTAGTGTGTGCAGTAACCACGTATTTATAGGGTTAAGCGACTATTTTGCC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CTGGCTGAGACCAAAATAACTGTGTCGCTGATAATTCATTTCGGTGCTGTTCAATATACTTGCACTTCATGATT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TAGGGTGTACAAAACTGACAAAAGCCCGTACACTCATAACTTACCAGCCTTTTCCTTCTGACTCGCAGTAGGGTG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AGGTCCAGAGTGCATAAGCCAGTGTTACAGCCATCGTTAATCATGCGTAACGTAGGGTACGAATCCACCCATGT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AATTAAGTCCCTTGTTGCAACGTTACTTAGCAGGACCGGAGGTCGTCTGACCATGAGCTGACAGTGTAGGTTTGACC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CTGTCCAGTACGTGAGGAGGTCTGACCTCTTGTCAATATTACCCAAGAACTCAGTAGCTCGTGGGATTAACTGCGC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AACAGGGACAACAGAAATTTCAGGCGGAGTTAGGACCTCAGATGATGTAACACACATACTAGGTGCACCAGCTTGA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AAGTGCACAGGAAGGTATCTGGGTACAAGATGCAACAGCTTAACTGTTTATTGAGCAGTTTAGGGCGTTAAATAA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GTTTTTCAAGCGTTTTACAGGTAGCAGTACTTTTAGGGGCGAAATCCAAGCCGCTTAAATTTGCAGGACCTTTTG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CGGGGCACTCAAGGACTCTGTGCAATATTGTGGTAGGAAAATCTCTTGGCAAATGTGCACTTACAGCTTGAGGA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TTGGCGTTATATGTAACATTGGTCAGTGCTGCTTCGCGTTCTTTAATTGCTGATGGAAGATTCTGCAGTCATATAT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ACAGATCTTAAGTGACGAAGTGCAACAGCAGATAAATGGTCTACCGTCGGGATCGTACAAGTTTTAATATTAAT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ATTCCAAAAGTATTCTTTACACGCCTGTGTTAATAAACATGTCCTGTGTCAGAAGAAAGCGATGTAACAATAACA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GGGCCTAATAAATATCTTGTTACAGAACAGGTTTACGCAGAAACGCTTGTAGGCGTTCATGTTAAATGTCCGGTA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GCGCGTTTGCGTAGTCGCGAAAAGCGCCCGTTACCCTCGTAAGGTCCGTCCGTCCGTCCGCTTGTATCATCAAGG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ACTGTACGGATTTCCGTGAAATTTAATACTGGGAACTTTAATGAAAATCTGTCGAACAATTCCAAAATTTAATGA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GGGCAATAAATTCGGGTACTTCACACTAAGACGTCAGTACGTTGTTTTGTTGTTGGCGTTATTATATCACCATACA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CTCTGTTCCAGTGAAATGGCACCAGGCTGTTAGAACAGCCGAAGAAGTCTAAATATTAGCAAATGCGCCACAATG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TATACCGACTCTGCCTATCTTCTTATTAAGTCATCTAACAAGAAGGAGATGAGAGGATAATATTAAGATACGATT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AATGTAGGTTATGAAGATTGCAGTAGAAGCAACTGGCTGTGGATACTGCCCGGGTTTAGGATCTGATGCTAGATG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GCTGCGGGTTTGCTACCCCAGGGATATTTATTTAGGTATAGGTTCTGTGATATAAACAACCTAGATCACACTACAG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ATTTCCACGTTTTTTCATACATAAACATTGCTAAAACCTTAACTCCAGTAAGAGAAATCCTACAAAATTTATCG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TTTATTATACGTCATCAAACCCTACGTACTATATTTGTGTTAGGTTTTATAGTATTATTAAAACAGTTATGCTGC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CTACATACTTAGTAATGCAGTGGCTTTCTAAGCGCATTTTTTTTAGCTTTCATTGTATGGCGTGGTGTTCTGGAGG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TGTATTACGCCGTCACAGTGTTACTTCACTTCCACTTTGCTTACAACATAAGGATTACACACATAACGAACTGAGT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GATATGCAATAATACGAAACGCACGACGCCCGAGGAACTGTGGTCCACAGGTCCGTCTTCATGGTGAAAATTCTA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TGCGTCACCGTAGTAACATACGACGATGTAGTCTGTTGCTCTAATCTATAGCTAAAACCATGCAACAATATACGA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ACAAATGTTTAAATGATATAAGAGTCGGTAAATAAAATGTTAATATCTAGAACTTAAGTGGAATACGTTTCGTT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ATTTTATAATTAGGGCCATTATATTCCATATCGTACTTTACGGTCTTAATGCTTGTCATAACCTGTAACCTGTTT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TACATGATAGGGTCTGTGTTCTAAACTTTGGTTTGTTACTTGTGAAATAATTTAGCTTATTATAAATACTGTAGA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GTAACTTTATTTTAACGATGTAATTATTCGTAGGTGGAAGTTTCATTTTTCCTAGTGGTAAAGTGGTCATCTTACC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GATATAACTAGGCTAATTTGATATAATTTTGTATATAATTTCATTAAGTGGATATGAAATGTCTATTATAATAGC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CTACTTTTTTTTGTACTGTGCATGCCCAGACATGTTTGCTGTAGAGCATTATAATATTATTAAACAAAGCAAACTAC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AATAATCTAACTGTTGTTTGTGAAGATATTTGTTAGTGTGATATAGGTGTATATATATTTTTTTAGTAAGTTTAC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ACTAATAAACTCAGTTTGCTGCCCTATAAAGCGATGAACTAAATAATTTATGTAGGTGCTAAATGCATGATTACA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TGATGGTGAGAAGTTTAACTGTCTCACAAAGTTGTGTATCTTTTGAGCCGATGCACTCTTTTGAATAAACCTGCTAA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TGCAAGTTCCAAGAGTTTGCTGTATGCAAATTGATAAACATTTTTTCGAAAATAGTATAATATCACTATGCTTAC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ATGTTATGTTAGTGAATACATAAAACATCGGGTAAAAGTTTATTTTGCCTTTAGAAAAAAATTATGGTAGTTGCTG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TCCTTGGCATTTCCACTCTTTAACTGTCACACCTTCGACAGTGTGTGTTTTCCTACAGTAAATGTAACATGCTGA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ATGCAGATGCAGTTTCCCGTCATGACAATGGACACAGTTTAGTAGACTGATGTACCGAGGCTGGTTGCTTGTCAT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GTGTCTCTGAGCTGCCTGCAGGTGTCGGTCGAATAATACAGTCTGCTGCTTCAGATGCTCTGACACTGGCCAGTAG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CTCTCTGCAGCATCCGCGCCGCGTTCTGCGTCCATGCGGTCGAGCTCGTCTTTCGATAAGTGGTACACAATTCCGG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ATACGCGTCTCCGAGTACGTTTATGGAAGTTCTGAGGCGATCGCTAAAAAACAGCATCAGCAAAACATTTGAAATA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ATAACAATGGCAAGGGTAAGAATTTACCTCTGTCCTTGAAGGCGCATTTTCACTAGTGCAGTAGGTGACAGTCAATG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TACAAACGTAACATTACTGGGCGTTCGCGTGACGATTGTTGCCGTTGAAAAGCAATAAGTATTACATATTCTGAGTG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GTTTAGGGCCTTAGTTATCCAGCATACCAAGCGTATGCGTCATACTATTTTGTCATCTGTTGCCTGTCTGGTTCTA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ATTTTTCCACATTGGCTTATAAACGGCACGATTTTCGAGAAAAAGTTACTGAACATAAAATGTGTGCTTGGATTTTCT</w:t>
      </w:r>
    </w:p>
    <w:p>
      <w:pPr>
        <w:pStyle w:val="Normal"/>
        <w:spacing w:before="0" w:after="160"/>
        <w:rPr>
          <w:sz w:val="20"/>
          <w:szCs w:val="20"/>
        </w:rPr>
      </w:pPr>
      <w:r>
        <w:rPr>
          <w:sz w:val="20"/>
          <w:szCs w:val="20"/>
        </w:rPr>
        <w:t>CCACAACTTTTGTATAAAACATTTCTCATTCAAAGAAGAATTGAGCGAGGTATCATAAATGCGCG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0T18:35:00Z</dcterms:created>
  <dc:creator>Mattison, Chris - ARS</dc:creator>
  <dc:description/>
  <cp:keywords/>
  <dc:language>en-US</dc:language>
  <cp:lastModifiedBy>Mattison, Chris - ARS</cp:lastModifiedBy>
  <dcterms:modified xsi:type="dcterms:W3CDTF">2017-06-20T19:10:00Z</dcterms:modified>
  <cp:revision>3</cp:revision>
  <dc:subject/>
  <dc:title/>
</cp:coreProperties>
</file>